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99E" w:rsidRPr="009A4465" w:rsidRDefault="00C920DF" w:rsidP="00CB16AF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Supplementary Table </w:t>
      </w:r>
      <w:proofErr w:type="gramStart"/>
      <w:r>
        <w:rPr>
          <w:rFonts w:ascii="Times New Roman" w:hAnsi="Times New Roman"/>
          <w:b/>
          <w:sz w:val="20"/>
          <w:szCs w:val="20"/>
          <w:u w:val="single"/>
          <w:lang w:val="en-US"/>
        </w:rPr>
        <w:t>2</w:t>
      </w:r>
      <w:r w:rsidR="00931979" w:rsidRPr="009A4465">
        <w:rPr>
          <w:rFonts w:ascii="Times New Roman" w:hAnsi="Times New Roman"/>
          <w:b/>
          <w:sz w:val="20"/>
          <w:szCs w:val="20"/>
          <w:u w:val="single"/>
          <w:lang w:val="en-US"/>
        </w:rPr>
        <w:t>A</w:t>
      </w:r>
      <w:r w:rsidR="000E269F" w:rsidRPr="009A4465">
        <w:rPr>
          <w:rFonts w:ascii="Times New Roman" w:hAnsi="Times New Roman"/>
          <w:b/>
          <w:sz w:val="20"/>
          <w:szCs w:val="20"/>
          <w:u w:val="single"/>
          <w:lang w:val="en-US"/>
        </w:rPr>
        <w:t> :</w:t>
      </w:r>
      <w:proofErr w:type="gramEnd"/>
      <w:r w:rsidR="000E269F" w:rsidRPr="009A4465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Process networks</w:t>
      </w:r>
      <w:r w:rsidR="002D5A5D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ranking</w:t>
      </w:r>
    </w:p>
    <w:p w:rsidR="000E269F" w:rsidRPr="009A4465" w:rsidRDefault="000E269F" w:rsidP="00CB16AF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A4465">
        <w:rPr>
          <w:rFonts w:ascii="Times New Roman" w:hAnsi="Times New Roman"/>
          <w:sz w:val="20"/>
          <w:szCs w:val="20"/>
          <w:lang w:val="en-US"/>
        </w:rPr>
        <w:t xml:space="preserve">Cellular and molecular processes rank pre-set </w:t>
      </w:r>
      <w:r w:rsidR="00820110" w:rsidRPr="009A4465">
        <w:rPr>
          <w:rFonts w:ascii="Times New Roman" w:hAnsi="Times New Roman"/>
          <w:sz w:val="20"/>
          <w:szCs w:val="20"/>
          <w:lang w:val="en-US"/>
        </w:rPr>
        <w:t xml:space="preserve">common </w:t>
      </w:r>
      <w:r w:rsidRPr="009A4465">
        <w:rPr>
          <w:rFonts w:ascii="Times New Roman" w:hAnsi="Times New Roman"/>
          <w:sz w:val="20"/>
          <w:szCs w:val="20"/>
          <w:lang w:val="en-US"/>
        </w:rPr>
        <w:t>network of protein interactions that are significantly deregulated in</w:t>
      </w:r>
      <w:r w:rsidR="003D1A88" w:rsidRPr="009A4465">
        <w:rPr>
          <w:rFonts w:ascii="Times New Roman" w:hAnsi="Times New Roman"/>
          <w:sz w:val="20"/>
          <w:szCs w:val="20"/>
          <w:lang w:val="en-US"/>
        </w:rPr>
        <w:t xml:space="preserve"> both</w:t>
      </w:r>
      <w:r w:rsidRPr="009A4465">
        <w:rPr>
          <w:rFonts w:ascii="Times New Roman" w:hAnsi="Times New Roman"/>
          <w:sz w:val="20"/>
          <w:szCs w:val="20"/>
          <w:lang w:val="en-US"/>
        </w:rPr>
        <w:t xml:space="preserve"> hSOD1</w:t>
      </w:r>
      <w:r w:rsidRPr="009A4465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Pr="009A4465">
        <w:rPr>
          <w:rFonts w:ascii="Times New Roman" w:hAnsi="Times New Roman"/>
          <w:sz w:val="20"/>
          <w:szCs w:val="20"/>
          <w:lang w:val="en-US"/>
        </w:rPr>
        <w:t xml:space="preserve"> </w:t>
      </w:r>
      <w:bookmarkStart w:id="0" w:name="_GoBack"/>
      <w:proofErr w:type="spellStart"/>
      <w:r w:rsidR="00820110" w:rsidRPr="009A4465">
        <w:rPr>
          <w:rFonts w:ascii="Times New Roman" w:hAnsi="Times New Roman"/>
          <w:sz w:val="20"/>
          <w:szCs w:val="20"/>
          <w:lang w:val="en-US"/>
        </w:rPr>
        <w:t>motoneuron</w:t>
      </w:r>
      <w:bookmarkEnd w:id="0"/>
      <w:r w:rsidR="00075A6C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820110" w:rsidRPr="009A4465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9A4465">
        <w:rPr>
          <w:rFonts w:ascii="Times New Roman" w:hAnsi="Times New Roman"/>
          <w:sz w:val="20"/>
          <w:szCs w:val="20"/>
          <w:lang w:val="en-US"/>
        </w:rPr>
        <w:t xml:space="preserve">microglia </w:t>
      </w:r>
      <w:r w:rsidR="00EC6524" w:rsidRPr="009A4465">
        <w:rPr>
          <w:rFonts w:ascii="Times New Roman" w:hAnsi="Times New Roman"/>
          <w:sz w:val="20"/>
          <w:szCs w:val="20"/>
          <w:lang w:val="en-US"/>
        </w:rPr>
        <w:t>as compared to their respective controls</w:t>
      </w:r>
      <w:r w:rsidR="003D1A88" w:rsidRPr="009A4465">
        <w:rPr>
          <w:rFonts w:ascii="Times New Roman" w:hAnsi="Times New Roman"/>
          <w:sz w:val="20"/>
          <w:szCs w:val="20"/>
          <w:lang w:val="en-US"/>
        </w:rPr>
        <w:t xml:space="preserve"> and significantly deregulated only in hSOD1</w:t>
      </w:r>
      <w:r w:rsidR="003D1A88" w:rsidRPr="009A4465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="003D1A88" w:rsidRPr="009A4465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3D1A88" w:rsidRPr="009A4465">
        <w:rPr>
          <w:rFonts w:ascii="Times New Roman" w:hAnsi="Times New Roman"/>
          <w:sz w:val="20"/>
          <w:szCs w:val="20"/>
          <w:lang w:val="en-US"/>
        </w:rPr>
        <w:t>motoneuron</w:t>
      </w:r>
      <w:r w:rsidR="00075A6C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3D1A88" w:rsidRPr="009A4465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262741" w:rsidRPr="009A4465">
        <w:rPr>
          <w:rFonts w:ascii="Times New Roman" w:hAnsi="Times New Roman"/>
          <w:sz w:val="20"/>
          <w:szCs w:val="20"/>
          <w:lang w:val="en-US"/>
        </w:rPr>
        <w:t>For both cell population</w:t>
      </w:r>
      <w:r w:rsidR="0007532F" w:rsidRPr="009A4465">
        <w:rPr>
          <w:rFonts w:ascii="Times New Roman" w:hAnsi="Times New Roman"/>
          <w:sz w:val="20"/>
          <w:szCs w:val="20"/>
          <w:lang w:val="en-US"/>
        </w:rPr>
        <w:t>s</w:t>
      </w:r>
      <w:r w:rsidR="00262741" w:rsidRPr="009A4465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262741" w:rsidRPr="009A4465">
        <w:rPr>
          <w:rFonts w:ascii="Times New Roman" w:hAnsi="Times New Roman"/>
          <w:sz w:val="20"/>
          <w:szCs w:val="20"/>
          <w:lang w:val="en-US"/>
        </w:rPr>
        <w:t>transcriptomic</w:t>
      </w:r>
      <w:proofErr w:type="spellEnd"/>
      <w:r w:rsidR="00262741" w:rsidRPr="009A4465">
        <w:rPr>
          <w:rFonts w:ascii="Times New Roman" w:hAnsi="Times New Roman"/>
          <w:sz w:val="20"/>
          <w:szCs w:val="20"/>
          <w:lang w:val="en-US"/>
        </w:rPr>
        <w:t xml:space="preserve"> was done at symptomatic age (P90). </w:t>
      </w:r>
      <w:r w:rsidR="00370FA5" w:rsidRPr="009A4465">
        <w:rPr>
          <w:rFonts w:ascii="Times New Roman" w:hAnsi="Times New Roman"/>
          <w:sz w:val="20"/>
          <w:szCs w:val="20"/>
          <w:lang w:val="en-US"/>
        </w:rPr>
        <w:t>The top scored process</w:t>
      </w:r>
      <w:r w:rsidRPr="009A4465">
        <w:rPr>
          <w:rFonts w:ascii="Times New Roman" w:hAnsi="Times New Roman"/>
          <w:sz w:val="20"/>
          <w:szCs w:val="20"/>
          <w:lang w:val="en-US"/>
        </w:rPr>
        <w:t xml:space="preserve"> has th</w:t>
      </w:r>
      <w:r w:rsidR="003D1A88" w:rsidRPr="009A4465">
        <w:rPr>
          <w:rFonts w:ascii="Times New Roman" w:hAnsi="Times New Roman"/>
          <w:sz w:val="20"/>
          <w:szCs w:val="20"/>
          <w:lang w:val="en-US"/>
        </w:rPr>
        <w:t>e lowest p-value.</w:t>
      </w:r>
    </w:p>
    <w:p w:rsidR="000E269F" w:rsidRPr="009A4465" w:rsidRDefault="000E269F" w:rsidP="00CB16AF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tbl>
      <w:tblPr>
        <w:tblW w:w="147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627"/>
        <w:gridCol w:w="1155"/>
        <w:gridCol w:w="7117"/>
        <w:gridCol w:w="1134"/>
      </w:tblGrid>
      <w:tr w:rsidR="00CC6EBE" w:rsidRPr="00623D5B" w:rsidTr="00623D5B">
        <w:tc>
          <w:tcPr>
            <w:tcW w:w="709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r w:rsidRPr="00623D5B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Rank</w:t>
            </w:r>
          </w:p>
        </w:tc>
        <w:tc>
          <w:tcPr>
            <w:tcW w:w="4627" w:type="dxa"/>
            <w:shd w:val="clear" w:color="auto" w:fill="auto"/>
          </w:tcPr>
          <w:p w:rsidR="00CC6EBE" w:rsidRPr="00623D5B" w:rsidRDefault="00CC1E25" w:rsidP="00623D5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</w:pPr>
            <w:r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Process n</w:t>
            </w:r>
            <w:r w:rsidR="00CC6EBE"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etworks</w:t>
            </w:r>
            <w:r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 xml:space="preserve"> analysis in both </w:t>
            </w:r>
            <w:proofErr w:type="spellStart"/>
            <w:r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motoneuron</w:t>
            </w:r>
            <w:r w:rsidR="00075A6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e</w:t>
            </w:r>
            <w:r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s</w:t>
            </w:r>
            <w:proofErr w:type="spellEnd"/>
            <w:r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 xml:space="preserve"> and microglia</w:t>
            </w:r>
          </w:p>
        </w:tc>
        <w:tc>
          <w:tcPr>
            <w:tcW w:w="1155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7117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</w:pPr>
            <w:r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 xml:space="preserve">Process </w:t>
            </w:r>
            <w:r w:rsidR="00CC1E25"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n</w:t>
            </w:r>
            <w:r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etworks</w:t>
            </w:r>
            <w:r w:rsidR="00CC1E25"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 xml:space="preserve"> analysis </w:t>
            </w:r>
            <w:proofErr w:type="spellStart"/>
            <w:r w:rsidR="00CC1E25"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motoneuron</w:t>
            </w:r>
            <w:r w:rsidR="00075A6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e</w:t>
            </w:r>
            <w:r w:rsidR="00CC1E25"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s</w:t>
            </w:r>
            <w:proofErr w:type="spellEnd"/>
            <w:r w:rsidR="00CC1E25"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 xml:space="preserve"> only</w:t>
            </w:r>
          </w:p>
        </w:tc>
        <w:tc>
          <w:tcPr>
            <w:tcW w:w="1134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CC6EBE" w:rsidRPr="00623D5B" w:rsidTr="00623D5B">
        <w:tc>
          <w:tcPr>
            <w:tcW w:w="709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462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5" w:history="1">
              <w:r w:rsidR="000D47B3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mmune </w:t>
              </w:r>
              <w:proofErr w:type="spellStart"/>
              <w:r w:rsidR="000D47B3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_</w:t>
              </w:r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ntigen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resentation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CC6EBE" w:rsidRPr="00623D5B" w:rsidRDefault="009A4465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.</w:t>
            </w:r>
            <w:r w:rsidR="00CC6EBE" w:rsidRPr="00623D5B">
              <w:rPr>
                <w:rFonts w:ascii="Times New Roman" w:hAnsi="Times New Roman"/>
                <w:sz w:val="20"/>
                <w:szCs w:val="20"/>
              </w:rPr>
              <w:t>146E-03</w:t>
            </w:r>
          </w:p>
        </w:tc>
        <w:tc>
          <w:tcPr>
            <w:tcW w:w="711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hyperlink r:id="rId6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Cytoskeleton_Cytoplasmic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 xml:space="preserve"> microtubules</w:t>
              </w:r>
            </w:hyperlink>
          </w:p>
        </w:tc>
        <w:tc>
          <w:tcPr>
            <w:tcW w:w="1134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4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116E-04</w:t>
            </w:r>
          </w:p>
        </w:tc>
      </w:tr>
      <w:tr w:rsidR="00CC6EBE" w:rsidRPr="00623D5B" w:rsidTr="00623D5B">
        <w:tc>
          <w:tcPr>
            <w:tcW w:w="709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462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7" w:history="1"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mmune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_Phagosome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in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ntigen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resentation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CC6EBE" w:rsidRPr="00623D5B" w:rsidRDefault="009A4465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3.</w:t>
            </w:r>
            <w:r w:rsidR="00CC6EBE" w:rsidRPr="00623D5B">
              <w:rPr>
                <w:rFonts w:ascii="Times New Roman" w:hAnsi="Times New Roman"/>
                <w:sz w:val="20"/>
                <w:szCs w:val="20"/>
              </w:rPr>
              <w:t>903E-03</w:t>
            </w:r>
          </w:p>
        </w:tc>
        <w:tc>
          <w:tcPr>
            <w:tcW w:w="711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hyperlink r:id="rId8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Cytoskeleton_Intermediate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 xml:space="preserve"> filaments</w:t>
              </w:r>
            </w:hyperlink>
          </w:p>
        </w:tc>
        <w:tc>
          <w:tcPr>
            <w:tcW w:w="1134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5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981E-04</w:t>
            </w:r>
          </w:p>
        </w:tc>
      </w:tr>
      <w:tr w:rsidR="00CC6EBE" w:rsidRPr="00623D5B" w:rsidTr="00623D5B">
        <w:tc>
          <w:tcPr>
            <w:tcW w:w="709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462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9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production_Progesterone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ignaling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CC6EBE" w:rsidRPr="00623D5B" w:rsidRDefault="009A4465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3.</w:t>
            </w:r>
            <w:r w:rsidR="00CC6EBE" w:rsidRPr="00623D5B">
              <w:rPr>
                <w:rFonts w:ascii="Times New Roman" w:hAnsi="Times New Roman"/>
                <w:sz w:val="20"/>
                <w:szCs w:val="20"/>
              </w:rPr>
              <w:t>429E-02</w:t>
            </w:r>
          </w:p>
        </w:tc>
        <w:tc>
          <w:tcPr>
            <w:tcW w:w="711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hyperlink r:id="rId10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Cell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adhesion_Cell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-matrix interactions</w:t>
              </w:r>
            </w:hyperlink>
          </w:p>
        </w:tc>
        <w:tc>
          <w:tcPr>
            <w:tcW w:w="1134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996E-03</w:t>
            </w:r>
          </w:p>
        </w:tc>
      </w:tr>
      <w:tr w:rsidR="00CC6EBE" w:rsidRPr="00623D5B" w:rsidTr="00623D5B">
        <w:tc>
          <w:tcPr>
            <w:tcW w:w="709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462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1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ytoskeleton_Intermediate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filaments</w:t>
              </w:r>
            </w:hyperlink>
          </w:p>
        </w:tc>
        <w:tc>
          <w:tcPr>
            <w:tcW w:w="1155" w:type="dxa"/>
            <w:shd w:val="clear" w:color="auto" w:fill="auto"/>
          </w:tcPr>
          <w:p w:rsidR="00CC6EBE" w:rsidRPr="00623D5B" w:rsidRDefault="009A4465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.</w:t>
            </w:r>
            <w:r w:rsidR="00CC6EBE" w:rsidRPr="00623D5B">
              <w:rPr>
                <w:rFonts w:ascii="Times New Roman" w:hAnsi="Times New Roman"/>
                <w:sz w:val="20"/>
                <w:szCs w:val="20"/>
              </w:rPr>
              <w:t>078E-01</w:t>
            </w:r>
          </w:p>
        </w:tc>
        <w:tc>
          <w:tcPr>
            <w:tcW w:w="711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hyperlink r:id="rId12" w:history="1"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 xml:space="preserve">Signal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transduction_Leptin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signaling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095E-03</w:t>
            </w:r>
          </w:p>
        </w:tc>
      </w:tr>
      <w:tr w:rsidR="00CC6EBE" w:rsidRPr="00623D5B" w:rsidTr="00623D5B">
        <w:tc>
          <w:tcPr>
            <w:tcW w:w="709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462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3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ell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ycle_Meiosis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CC6EBE" w:rsidRPr="00623D5B" w:rsidRDefault="009A4465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.</w:t>
            </w:r>
            <w:r w:rsidR="00CC6EBE" w:rsidRPr="00623D5B">
              <w:rPr>
                <w:rFonts w:ascii="Times New Roman" w:hAnsi="Times New Roman"/>
                <w:sz w:val="20"/>
                <w:szCs w:val="20"/>
              </w:rPr>
              <w:t>389E-01</w:t>
            </w:r>
          </w:p>
        </w:tc>
        <w:tc>
          <w:tcPr>
            <w:tcW w:w="711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  <w:hyperlink r:id="rId14" w:history="1"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lang w:val="en-US"/>
                </w:rPr>
                <w:t xml:space="preserve">Cell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lang w:val="en-US"/>
                </w:rPr>
                <w:t>adhesion_Integrin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lang w:val="en-US"/>
                </w:rPr>
                <w:t>-mediated cell-matrix adhesion</w:t>
              </w:r>
            </w:hyperlink>
          </w:p>
        </w:tc>
        <w:tc>
          <w:tcPr>
            <w:tcW w:w="1134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163E-03</w:t>
            </w:r>
          </w:p>
        </w:tc>
      </w:tr>
      <w:tr w:rsidR="00CC6EBE" w:rsidRPr="00623D5B" w:rsidTr="00623D5B">
        <w:tc>
          <w:tcPr>
            <w:tcW w:w="709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462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5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ytoskeleton_Spindle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microtubules</w:t>
              </w:r>
            </w:hyperlink>
          </w:p>
        </w:tc>
        <w:tc>
          <w:tcPr>
            <w:tcW w:w="1155" w:type="dxa"/>
            <w:shd w:val="clear" w:color="auto" w:fill="auto"/>
          </w:tcPr>
          <w:p w:rsidR="00CC6EBE" w:rsidRPr="00623D5B" w:rsidRDefault="009A4465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.</w:t>
            </w:r>
            <w:r w:rsidR="00CC6EBE" w:rsidRPr="00623D5B">
              <w:rPr>
                <w:rFonts w:ascii="Times New Roman" w:hAnsi="Times New Roman"/>
                <w:sz w:val="20"/>
                <w:szCs w:val="20"/>
              </w:rPr>
              <w:t>426E-01</w:t>
            </w:r>
          </w:p>
        </w:tc>
        <w:tc>
          <w:tcPr>
            <w:tcW w:w="711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  <w:hyperlink r:id="rId16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lang w:val="en-US"/>
                </w:rPr>
                <w:t>Cytoskeleton_Regulation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lang w:val="en-US"/>
                </w:rPr>
                <w:t xml:space="preserve"> of cytoskeleton rearrangement</w:t>
              </w:r>
            </w:hyperlink>
          </w:p>
        </w:tc>
        <w:tc>
          <w:tcPr>
            <w:tcW w:w="1134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4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487E-03</w:t>
            </w:r>
          </w:p>
        </w:tc>
      </w:tr>
      <w:tr w:rsidR="00CC6EBE" w:rsidRPr="00623D5B" w:rsidTr="00623D5B">
        <w:tc>
          <w:tcPr>
            <w:tcW w:w="709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462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7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ytoskeleton_Cytoplasmic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microtubules</w:t>
              </w:r>
            </w:hyperlink>
          </w:p>
        </w:tc>
        <w:tc>
          <w:tcPr>
            <w:tcW w:w="1155" w:type="dxa"/>
            <w:shd w:val="clear" w:color="auto" w:fill="auto"/>
          </w:tcPr>
          <w:p w:rsidR="00CC6EBE" w:rsidRPr="00623D5B" w:rsidRDefault="009A4465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.</w:t>
            </w:r>
            <w:r w:rsidR="00CC6EBE" w:rsidRPr="00623D5B">
              <w:rPr>
                <w:rFonts w:ascii="Times New Roman" w:hAnsi="Times New Roman"/>
                <w:sz w:val="20"/>
                <w:szCs w:val="20"/>
              </w:rPr>
              <w:t>498E-01</w:t>
            </w:r>
          </w:p>
        </w:tc>
        <w:tc>
          <w:tcPr>
            <w:tcW w:w="711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hyperlink r:id="rId18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Reproduction_Progesterone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signaling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9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473E-03</w:t>
            </w:r>
          </w:p>
        </w:tc>
      </w:tr>
      <w:tr w:rsidR="00CC6EBE" w:rsidRPr="00623D5B" w:rsidTr="00623D5B">
        <w:tc>
          <w:tcPr>
            <w:tcW w:w="709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462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9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roteolysis_Connective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tissue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egradation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CC6EBE" w:rsidRPr="00623D5B" w:rsidRDefault="009A4465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.</w:t>
            </w:r>
            <w:r w:rsidR="00CC6EBE" w:rsidRPr="00623D5B">
              <w:rPr>
                <w:rFonts w:ascii="Times New Roman" w:hAnsi="Times New Roman"/>
                <w:sz w:val="20"/>
                <w:szCs w:val="20"/>
              </w:rPr>
              <w:t>547E-01</w:t>
            </w:r>
          </w:p>
        </w:tc>
        <w:tc>
          <w:tcPr>
            <w:tcW w:w="711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hyperlink r:id="rId20" w:history="1"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 xml:space="preserve">Signal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transduction_Neuropeptide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signaling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pathways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009E-02</w:t>
            </w:r>
          </w:p>
        </w:tc>
      </w:tr>
      <w:tr w:rsidR="00CC6EBE" w:rsidRPr="00623D5B" w:rsidTr="00623D5B">
        <w:tc>
          <w:tcPr>
            <w:tcW w:w="709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462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1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Proteolysis_Proteolysis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in cell cycle and apoptosis</w:t>
              </w:r>
            </w:hyperlink>
          </w:p>
        </w:tc>
        <w:tc>
          <w:tcPr>
            <w:tcW w:w="1155" w:type="dxa"/>
            <w:shd w:val="clear" w:color="auto" w:fill="auto"/>
          </w:tcPr>
          <w:p w:rsidR="00CC6EBE" w:rsidRPr="00623D5B" w:rsidRDefault="009A4465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.</w:t>
            </w:r>
            <w:r w:rsidR="00CC6EBE" w:rsidRPr="00623D5B">
              <w:rPr>
                <w:rFonts w:ascii="Times New Roman" w:hAnsi="Times New Roman"/>
                <w:sz w:val="20"/>
                <w:szCs w:val="20"/>
              </w:rPr>
              <w:t>619E-01</w:t>
            </w:r>
          </w:p>
        </w:tc>
        <w:tc>
          <w:tcPr>
            <w:tcW w:w="711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hyperlink r:id="rId22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Cytoskeleton_Spindle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 xml:space="preserve"> microtubules</w:t>
              </w:r>
            </w:hyperlink>
          </w:p>
        </w:tc>
        <w:tc>
          <w:tcPr>
            <w:tcW w:w="1134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373E-02</w:t>
            </w:r>
          </w:p>
        </w:tc>
      </w:tr>
      <w:tr w:rsidR="00CC6EBE" w:rsidRPr="00623D5B" w:rsidTr="00623D5B">
        <w:tc>
          <w:tcPr>
            <w:tcW w:w="709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462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3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ell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dhesion_Cell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unctions</w:t>
              </w:r>
              <w:proofErr w:type="spellEnd"/>
            </w:hyperlink>
          </w:p>
        </w:tc>
        <w:tc>
          <w:tcPr>
            <w:tcW w:w="1155" w:type="dxa"/>
            <w:shd w:val="clear" w:color="auto" w:fill="auto"/>
          </w:tcPr>
          <w:p w:rsidR="00CC6EBE" w:rsidRPr="00623D5B" w:rsidRDefault="009A4465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.</w:t>
            </w:r>
            <w:r w:rsidR="00CC6EBE" w:rsidRPr="00623D5B">
              <w:rPr>
                <w:rFonts w:ascii="Times New Roman" w:hAnsi="Times New Roman"/>
                <w:sz w:val="20"/>
                <w:szCs w:val="20"/>
              </w:rPr>
              <w:t>050E-01</w:t>
            </w:r>
          </w:p>
        </w:tc>
        <w:tc>
          <w:tcPr>
            <w:tcW w:w="7117" w:type="dxa"/>
            <w:shd w:val="clear" w:color="auto" w:fill="auto"/>
          </w:tcPr>
          <w:p w:rsidR="00CC6EBE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hyperlink r:id="rId24" w:history="1"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Reproduction_Gonadotropin</w:t>
              </w:r>
              <w:proofErr w:type="spellEnd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 xml:space="preserve"> </w:t>
              </w:r>
              <w:proofErr w:type="spellStart"/>
              <w:r w:rsidR="00CC6EBE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</w:rPr>
                <w:t>regulation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CC6EBE" w:rsidRPr="00623D5B" w:rsidRDefault="00CC6EBE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689E-02</w:t>
            </w:r>
          </w:p>
        </w:tc>
      </w:tr>
    </w:tbl>
    <w:p w:rsidR="00931979" w:rsidRPr="009A4465" w:rsidRDefault="00931979" w:rsidP="00CB16AF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B4807" w:rsidRPr="00CB16AF" w:rsidRDefault="00C920DF" w:rsidP="008B4807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Supplementary Table </w:t>
      </w:r>
      <w:proofErr w:type="gramStart"/>
      <w:r>
        <w:rPr>
          <w:rFonts w:ascii="Times New Roman" w:hAnsi="Times New Roman"/>
          <w:b/>
          <w:sz w:val="20"/>
          <w:szCs w:val="20"/>
          <w:u w:val="single"/>
          <w:lang w:val="en-US"/>
        </w:rPr>
        <w:t>2</w:t>
      </w:r>
      <w:r w:rsidR="00931979" w:rsidRPr="00CB16AF">
        <w:rPr>
          <w:rFonts w:ascii="Times New Roman" w:hAnsi="Times New Roman"/>
          <w:b/>
          <w:sz w:val="20"/>
          <w:szCs w:val="20"/>
          <w:u w:val="single"/>
          <w:lang w:val="en-US"/>
        </w:rPr>
        <w:t>B</w:t>
      </w:r>
      <w:r w:rsidR="0031119B" w:rsidRPr="00CB16AF">
        <w:rPr>
          <w:rFonts w:ascii="Times New Roman" w:hAnsi="Times New Roman"/>
          <w:b/>
          <w:sz w:val="20"/>
          <w:szCs w:val="20"/>
          <w:u w:val="single"/>
          <w:lang w:val="en-US"/>
        </w:rPr>
        <w:t> :</w:t>
      </w:r>
      <w:proofErr w:type="gramEnd"/>
      <w:r w:rsidR="0031119B" w:rsidRPr="00CB16AF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Gene ontology processes</w:t>
      </w:r>
      <w:r w:rsidR="002D5A5D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ranking</w:t>
      </w:r>
    </w:p>
    <w:p w:rsidR="0007532F" w:rsidRPr="00CB16AF" w:rsidRDefault="004A14A9" w:rsidP="0007532F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B16AF">
        <w:rPr>
          <w:rFonts w:ascii="Times New Roman" w:hAnsi="Times New Roman"/>
          <w:sz w:val="20"/>
          <w:szCs w:val="20"/>
          <w:lang w:val="en-US"/>
        </w:rPr>
        <w:t>Gene ontology (GO) processes rank cellular processes that are signifi</w:t>
      </w:r>
      <w:r w:rsidR="0007532F" w:rsidRPr="00CB16AF">
        <w:rPr>
          <w:rFonts w:ascii="Times New Roman" w:hAnsi="Times New Roman"/>
          <w:sz w:val="20"/>
          <w:szCs w:val="20"/>
          <w:lang w:val="en-US"/>
        </w:rPr>
        <w:t>cantly deregulated in both hSOD1</w:t>
      </w:r>
      <w:r w:rsidR="0007532F" w:rsidRPr="00CB16AF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="0007532F" w:rsidRPr="00CB16A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07532F" w:rsidRPr="00CB16AF">
        <w:rPr>
          <w:rFonts w:ascii="Times New Roman" w:hAnsi="Times New Roman"/>
          <w:sz w:val="20"/>
          <w:szCs w:val="20"/>
          <w:lang w:val="en-US"/>
        </w:rPr>
        <w:t>motoneuron</w:t>
      </w:r>
      <w:r w:rsidR="00075A6C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07532F" w:rsidRPr="00CB16AF">
        <w:rPr>
          <w:rFonts w:ascii="Times New Roman" w:hAnsi="Times New Roman"/>
          <w:sz w:val="20"/>
          <w:szCs w:val="20"/>
          <w:lang w:val="en-US"/>
        </w:rPr>
        <w:t xml:space="preserve"> and microglia as compared to their respective controls and significantly deregulated only in hSOD1</w:t>
      </w:r>
      <w:r w:rsidR="0007532F" w:rsidRPr="00CB16AF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="0007532F" w:rsidRPr="00CB16A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07532F" w:rsidRPr="00CB16AF">
        <w:rPr>
          <w:rFonts w:ascii="Times New Roman" w:hAnsi="Times New Roman"/>
          <w:sz w:val="20"/>
          <w:szCs w:val="20"/>
          <w:lang w:val="en-US"/>
        </w:rPr>
        <w:t>motoneuron</w:t>
      </w:r>
      <w:r w:rsidR="00075A6C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07532F" w:rsidRPr="00CB16AF">
        <w:rPr>
          <w:rFonts w:ascii="Times New Roman" w:hAnsi="Times New Roman"/>
          <w:sz w:val="20"/>
          <w:szCs w:val="20"/>
          <w:lang w:val="en-US"/>
        </w:rPr>
        <w:t xml:space="preserve">. For both cell populations </w:t>
      </w:r>
      <w:proofErr w:type="spellStart"/>
      <w:r w:rsidR="0007532F" w:rsidRPr="00CB16AF">
        <w:rPr>
          <w:rFonts w:ascii="Times New Roman" w:hAnsi="Times New Roman"/>
          <w:sz w:val="20"/>
          <w:szCs w:val="20"/>
          <w:lang w:val="en-US"/>
        </w:rPr>
        <w:t>transcriptomic</w:t>
      </w:r>
      <w:proofErr w:type="spellEnd"/>
      <w:r w:rsidR="0007532F" w:rsidRPr="00CB16AF">
        <w:rPr>
          <w:rFonts w:ascii="Times New Roman" w:hAnsi="Times New Roman"/>
          <w:sz w:val="20"/>
          <w:szCs w:val="20"/>
          <w:lang w:val="en-US"/>
        </w:rPr>
        <w:t xml:space="preserve"> was done at symptomatic age (P90). The top scored process has the lowest p-value.</w:t>
      </w:r>
    </w:p>
    <w:p w:rsidR="0031119B" w:rsidRPr="00CB16AF" w:rsidRDefault="0031119B" w:rsidP="008B4807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tbl>
      <w:tblPr>
        <w:tblW w:w="1476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8389"/>
        <w:gridCol w:w="1134"/>
        <w:gridCol w:w="3423"/>
        <w:gridCol w:w="1134"/>
      </w:tblGrid>
      <w:tr w:rsidR="009A4465" w:rsidRPr="00623D5B" w:rsidTr="00623D5B">
        <w:tc>
          <w:tcPr>
            <w:tcW w:w="683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Rank</w:t>
            </w:r>
          </w:p>
        </w:tc>
        <w:tc>
          <w:tcPr>
            <w:tcW w:w="8389" w:type="dxa"/>
            <w:shd w:val="clear" w:color="auto" w:fill="auto"/>
          </w:tcPr>
          <w:p w:rsidR="00FE37D8" w:rsidRPr="00623D5B" w:rsidRDefault="00E157D1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O p</w:t>
            </w:r>
            <w:r w:rsidR="00FE37D8"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ocesses</w:t>
            </w:r>
            <w:r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alysis in </w:t>
            </w:r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both </w:t>
            </w:r>
            <w:proofErr w:type="spellStart"/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motoneuron</w:t>
            </w:r>
            <w:r w:rsidR="00075A6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e</w:t>
            </w:r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s</w:t>
            </w:r>
            <w:proofErr w:type="spellEnd"/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and microglia</w:t>
            </w:r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423" w:type="dxa"/>
            <w:shd w:val="clear" w:color="auto" w:fill="auto"/>
          </w:tcPr>
          <w:p w:rsidR="00FE37D8" w:rsidRPr="00623D5B" w:rsidRDefault="00E157D1" w:rsidP="00623D5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O p</w:t>
            </w:r>
            <w:r w:rsidR="000F2885"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ocesses</w:t>
            </w:r>
            <w:r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alysis in </w:t>
            </w:r>
            <w:proofErr w:type="spellStart"/>
            <w:r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motoneuron</w:t>
            </w:r>
            <w:r w:rsidR="00075A6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e</w:t>
            </w:r>
            <w:r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s</w:t>
            </w:r>
            <w:proofErr w:type="spellEnd"/>
            <w:r w:rsidRPr="00623D5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 xml:space="preserve"> only</w:t>
            </w:r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9A4465" w:rsidRPr="00623D5B" w:rsidTr="00623D5B">
        <w:tc>
          <w:tcPr>
            <w:tcW w:w="683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8389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5" w:history="1"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ntigen processing and presentation of endogenous peptide antigen via MHC class I via ER pathway, TAP-dependent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BF3BC5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.</w:t>
            </w:r>
            <w:r w:rsidR="00FE37D8" w:rsidRPr="00623D5B">
              <w:rPr>
                <w:rFonts w:ascii="Times New Roman" w:hAnsi="Times New Roman"/>
                <w:sz w:val="20"/>
                <w:szCs w:val="20"/>
              </w:rPr>
              <w:t>224E-09</w:t>
            </w:r>
          </w:p>
        </w:tc>
        <w:tc>
          <w:tcPr>
            <w:tcW w:w="3423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6" w:history="1">
              <w:proofErr w:type="spellStart"/>
              <w:r w:rsidR="00A02F55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</w:t>
              </w:r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esponse</w:t>
              </w:r>
              <w:proofErr w:type="spellEnd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to stress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4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834E-12</w:t>
            </w:r>
          </w:p>
        </w:tc>
      </w:tr>
      <w:tr w:rsidR="00CB16AF" w:rsidRPr="00623D5B" w:rsidTr="00623D5B">
        <w:tc>
          <w:tcPr>
            <w:tcW w:w="683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8389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7" w:history="1"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ntigen processing and presentation of endogenous peptide antigen via MHC class I via ER pathway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</w:t>
            </w:r>
            <w:r w:rsidR="00BF3BC5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224E-09</w:t>
            </w:r>
          </w:p>
        </w:tc>
        <w:tc>
          <w:tcPr>
            <w:tcW w:w="3423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8" w:history="1">
              <w:r w:rsidR="00A02F55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</w:t>
              </w:r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ystem </w:t>
              </w:r>
              <w:proofErr w:type="spellStart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evelopment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4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253E-10</w:t>
            </w:r>
          </w:p>
        </w:tc>
      </w:tr>
      <w:tr w:rsidR="00CB16AF" w:rsidRPr="00623D5B" w:rsidTr="00623D5B">
        <w:tc>
          <w:tcPr>
            <w:tcW w:w="683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8389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9" w:history="1"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ntigen processing and presentation of endogenous peptide antigen via MHC class I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3</w:t>
            </w:r>
            <w:r w:rsidR="00BF3BC5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070E-09</w:t>
            </w:r>
          </w:p>
        </w:tc>
        <w:tc>
          <w:tcPr>
            <w:tcW w:w="3423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0" w:history="1">
              <w:r w:rsidR="00A02F55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P</w:t>
              </w:r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ositive regulation of immune response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6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370E-10</w:t>
            </w:r>
          </w:p>
        </w:tc>
      </w:tr>
      <w:tr w:rsidR="00CB16AF" w:rsidRPr="00623D5B" w:rsidTr="00623D5B">
        <w:tc>
          <w:tcPr>
            <w:tcW w:w="683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8389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1" w:history="1"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ntigen processing and presentation of endogenous peptide antigen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5</w:t>
            </w:r>
            <w:r w:rsidR="00BF3BC5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441E-09</w:t>
            </w:r>
          </w:p>
        </w:tc>
        <w:tc>
          <w:tcPr>
            <w:tcW w:w="3423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32" w:history="1">
              <w:proofErr w:type="spellStart"/>
              <w:r w:rsidR="00A02F55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</w:t>
              </w:r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esponse</w:t>
              </w:r>
              <w:proofErr w:type="spellEnd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to </w:t>
              </w:r>
              <w:proofErr w:type="spellStart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wounding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284E-09</w:t>
            </w:r>
          </w:p>
        </w:tc>
      </w:tr>
      <w:tr w:rsidR="00CB16AF" w:rsidRPr="00623D5B" w:rsidTr="00623D5B">
        <w:tc>
          <w:tcPr>
            <w:tcW w:w="683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8389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3" w:history="1"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Antigen processing and presentation of endogenous antigen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7</w:t>
            </w:r>
            <w:r w:rsidR="00BF3BC5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646E-09</w:t>
            </w:r>
          </w:p>
        </w:tc>
        <w:tc>
          <w:tcPr>
            <w:tcW w:w="3423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34" w:history="1">
              <w:proofErr w:type="spellStart"/>
              <w:r w:rsidR="00A02F55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</w:t>
              </w:r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efense</w:t>
              </w:r>
              <w:proofErr w:type="spellEnd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349E-09</w:t>
            </w:r>
          </w:p>
        </w:tc>
      </w:tr>
      <w:tr w:rsidR="00CB16AF" w:rsidRPr="00623D5B" w:rsidTr="00623D5B">
        <w:tc>
          <w:tcPr>
            <w:tcW w:w="683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8389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5" w:history="1"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Positive regulation of T cell mediated cytotoxicity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BF3BC5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445E-07</w:t>
            </w:r>
          </w:p>
        </w:tc>
        <w:tc>
          <w:tcPr>
            <w:tcW w:w="3423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36" w:history="1">
              <w:proofErr w:type="spellStart"/>
              <w:r w:rsidR="00A02F55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</w:t>
              </w:r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nnate</w:t>
              </w:r>
              <w:proofErr w:type="spellEnd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immune </w:t>
              </w:r>
              <w:proofErr w:type="spellStart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464E-09</w:t>
            </w:r>
          </w:p>
        </w:tc>
      </w:tr>
      <w:tr w:rsidR="00CB16AF" w:rsidRPr="00623D5B" w:rsidTr="00623D5B">
        <w:tc>
          <w:tcPr>
            <w:tcW w:w="683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8389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7" w:history="1"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Regulation of T cell mediated cytotoxicity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4</w:t>
            </w:r>
            <w:r w:rsidR="00BF3BC5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570E-07</w:t>
            </w:r>
          </w:p>
        </w:tc>
        <w:tc>
          <w:tcPr>
            <w:tcW w:w="3423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38" w:history="1">
              <w:proofErr w:type="spellStart"/>
              <w:r w:rsidR="00A02F55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</w:t>
              </w:r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ulticellular</w:t>
              </w:r>
              <w:proofErr w:type="spellEnd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rganismal</w:t>
              </w:r>
              <w:proofErr w:type="spellEnd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rocess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7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017E-09</w:t>
            </w:r>
          </w:p>
        </w:tc>
      </w:tr>
      <w:tr w:rsidR="00CB16AF" w:rsidRPr="00623D5B" w:rsidTr="00623D5B">
        <w:tc>
          <w:tcPr>
            <w:tcW w:w="683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8389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9" w:history="1"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Positive regulation of T cell mediated immunity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6</w:t>
            </w:r>
            <w:r w:rsidR="00BF3BC5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718E-07</w:t>
            </w:r>
          </w:p>
        </w:tc>
        <w:tc>
          <w:tcPr>
            <w:tcW w:w="3423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40" w:history="1">
              <w:r w:rsidR="00A02F55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</w:t>
              </w:r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mmune </w:t>
              </w:r>
              <w:proofErr w:type="spellStart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8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370E-09</w:t>
            </w:r>
          </w:p>
        </w:tc>
      </w:tr>
      <w:tr w:rsidR="00CB16AF" w:rsidRPr="00623D5B" w:rsidTr="00623D5B">
        <w:tc>
          <w:tcPr>
            <w:tcW w:w="683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8389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1" w:history="1"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Positive regulation of leukocyte mediated cytotoxicity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8</w:t>
            </w:r>
            <w:r w:rsidR="00BF3BC5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240E-07</w:t>
            </w:r>
          </w:p>
        </w:tc>
        <w:tc>
          <w:tcPr>
            <w:tcW w:w="3423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42" w:history="1">
              <w:r w:rsidR="00A02F55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</w:t>
              </w:r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ngle-</w:t>
              </w:r>
              <w:proofErr w:type="spellStart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ulticellular</w:t>
              </w:r>
              <w:proofErr w:type="spellEnd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rganism</w:t>
              </w:r>
              <w:proofErr w:type="spellEnd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rocess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537E-08</w:t>
            </w:r>
          </w:p>
        </w:tc>
      </w:tr>
      <w:tr w:rsidR="00CB16AF" w:rsidRPr="00623D5B" w:rsidTr="00623D5B">
        <w:tc>
          <w:tcPr>
            <w:tcW w:w="683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8389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3" w:history="1"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Positive regulation of cell killing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D5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F3BC5" w:rsidRPr="00623D5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  <w:lang w:val="en-US"/>
              </w:rPr>
              <w:t>099E-06</w:t>
            </w:r>
          </w:p>
        </w:tc>
        <w:tc>
          <w:tcPr>
            <w:tcW w:w="3423" w:type="dxa"/>
            <w:shd w:val="clear" w:color="auto" w:fill="auto"/>
          </w:tcPr>
          <w:p w:rsidR="00FE37D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4" w:history="1">
              <w:r w:rsidR="00A02F55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M</w:t>
              </w:r>
              <w:r w:rsidR="00FE37D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ulticellular organismal development</w:t>
              </w:r>
            </w:hyperlink>
          </w:p>
        </w:tc>
        <w:tc>
          <w:tcPr>
            <w:tcW w:w="1134" w:type="dxa"/>
            <w:shd w:val="clear" w:color="auto" w:fill="auto"/>
          </w:tcPr>
          <w:p w:rsidR="00FE37D8" w:rsidRPr="00623D5B" w:rsidRDefault="00FE37D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D5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  <w:lang w:val="en-US"/>
              </w:rPr>
              <w:t>171E-08</w:t>
            </w:r>
          </w:p>
        </w:tc>
      </w:tr>
    </w:tbl>
    <w:p w:rsidR="00D854F6" w:rsidRPr="00CB16AF" w:rsidRDefault="00D854F6" w:rsidP="008B4807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p w:rsidR="009128F6" w:rsidRDefault="009128F6">
      <w:pPr>
        <w:rPr>
          <w:rFonts w:ascii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br w:type="page"/>
      </w:r>
    </w:p>
    <w:p w:rsidR="000859E0" w:rsidRDefault="00C920DF" w:rsidP="0074409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lastRenderedPageBreak/>
        <w:t xml:space="preserve">Supplementary Table </w:t>
      </w:r>
      <w:proofErr w:type="gramStart"/>
      <w:r>
        <w:rPr>
          <w:rFonts w:ascii="Times New Roman" w:hAnsi="Times New Roman"/>
          <w:b/>
          <w:sz w:val="20"/>
          <w:szCs w:val="20"/>
          <w:u w:val="single"/>
          <w:lang w:val="en-US"/>
        </w:rPr>
        <w:t>2</w:t>
      </w:r>
      <w:r w:rsidR="00931979" w:rsidRPr="000859E0">
        <w:rPr>
          <w:rFonts w:ascii="Times New Roman" w:hAnsi="Times New Roman"/>
          <w:b/>
          <w:sz w:val="20"/>
          <w:szCs w:val="20"/>
          <w:u w:val="single"/>
          <w:lang w:val="en-US"/>
        </w:rPr>
        <w:t>C</w:t>
      </w:r>
      <w:r w:rsidR="000859E0" w:rsidRPr="000859E0">
        <w:rPr>
          <w:rFonts w:ascii="Times New Roman" w:hAnsi="Times New Roman"/>
          <w:b/>
          <w:sz w:val="20"/>
          <w:szCs w:val="20"/>
          <w:u w:val="single"/>
          <w:lang w:val="en-US"/>
        </w:rPr>
        <w:t> :</w:t>
      </w:r>
      <w:proofErr w:type="gramEnd"/>
      <w:r w:rsidR="000859E0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Pathway maps</w:t>
      </w:r>
      <w:r w:rsidR="002D5A5D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ranking</w:t>
      </w:r>
    </w:p>
    <w:p w:rsidR="0007532F" w:rsidRPr="00EC6524" w:rsidRDefault="000859E0" w:rsidP="0007532F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859E0">
        <w:rPr>
          <w:rFonts w:ascii="Times New Roman" w:hAnsi="Times New Roman"/>
          <w:sz w:val="20"/>
          <w:szCs w:val="20"/>
          <w:lang w:val="en-US"/>
        </w:rPr>
        <w:t>Canonical path</w:t>
      </w:r>
      <w:r>
        <w:rPr>
          <w:rFonts w:ascii="Times New Roman" w:hAnsi="Times New Roman"/>
          <w:sz w:val="20"/>
          <w:szCs w:val="20"/>
          <w:lang w:val="en-US"/>
        </w:rPr>
        <w:t xml:space="preserve">way maps rank </w:t>
      </w:r>
      <w:r w:rsidRPr="000859E0">
        <w:rPr>
          <w:rFonts w:ascii="Times New Roman" w:hAnsi="Times New Roman"/>
          <w:sz w:val="20"/>
          <w:szCs w:val="20"/>
          <w:lang w:val="en-US"/>
        </w:rPr>
        <w:t xml:space="preserve">signaling and metabolic maps </w:t>
      </w:r>
      <w:r w:rsidR="001353F0">
        <w:rPr>
          <w:rFonts w:ascii="Times New Roman" w:hAnsi="Times New Roman"/>
          <w:sz w:val="20"/>
          <w:szCs w:val="20"/>
          <w:lang w:val="en-US"/>
        </w:rPr>
        <w:t xml:space="preserve">that are significantly 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>in</w:t>
      </w:r>
      <w:r w:rsidR="0007532F">
        <w:rPr>
          <w:rFonts w:ascii="Times New Roman" w:hAnsi="Times New Roman"/>
          <w:sz w:val="20"/>
          <w:szCs w:val="20"/>
          <w:lang w:val="en-US"/>
        </w:rPr>
        <w:t xml:space="preserve"> both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 xml:space="preserve"> hSOD1</w:t>
      </w:r>
      <w:r w:rsidR="0007532F" w:rsidRPr="00EC6524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07532F" w:rsidRPr="00EC6524">
        <w:rPr>
          <w:rFonts w:ascii="Times New Roman" w:hAnsi="Times New Roman"/>
          <w:sz w:val="20"/>
          <w:szCs w:val="20"/>
          <w:lang w:val="en-US"/>
        </w:rPr>
        <w:t>motoneuron</w:t>
      </w:r>
      <w:r w:rsidR="00075A6C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07532F" w:rsidRPr="00EC6524">
        <w:rPr>
          <w:rFonts w:ascii="Times New Roman" w:hAnsi="Times New Roman"/>
          <w:sz w:val="20"/>
          <w:szCs w:val="20"/>
          <w:lang w:val="en-US"/>
        </w:rPr>
        <w:t xml:space="preserve"> and microglia as compared to their respective controls</w:t>
      </w:r>
      <w:r w:rsidR="0007532F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>significantly deregulated</w:t>
      </w:r>
      <w:r w:rsidR="0007532F">
        <w:rPr>
          <w:rFonts w:ascii="Times New Roman" w:hAnsi="Times New Roman"/>
          <w:sz w:val="20"/>
          <w:szCs w:val="20"/>
          <w:lang w:val="en-US"/>
        </w:rPr>
        <w:t xml:space="preserve"> only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 xml:space="preserve"> in hSOD1</w:t>
      </w:r>
      <w:r w:rsidR="0007532F" w:rsidRPr="00EC6524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07532F" w:rsidRPr="00EC6524">
        <w:rPr>
          <w:rFonts w:ascii="Times New Roman" w:hAnsi="Times New Roman"/>
          <w:sz w:val="20"/>
          <w:szCs w:val="20"/>
          <w:lang w:val="en-US"/>
        </w:rPr>
        <w:t>motoneuron</w:t>
      </w:r>
      <w:r w:rsidR="00075A6C">
        <w:rPr>
          <w:rFonts w:ascii="Times New Roman" w:hAnsi="Times New Roman"/>
          <w:sz w:val="20"/>
          <w:szCs w:val="20"/>
          <w:lang w:val="en-US"/>
        </w:rPr>
        <w:t>e</w:t>
      </w:r>
      <w:proofErr w:type="spellEnd"/>
      <w:r w:rsidR="0007532F">
        <w:rPr>
          <w:rFonts w:ascii="Times New Roman" w:hAnsi="Times New Roman"/>
          <w:sz w:val="20"/>
          <w:szCs w:val="20"/>
          <w:lang w:val="en-US"/>
        </w:rPr>
        <w:t xml:space="preserve">. For both cell populations </w:t>
      </w:r>
      <w:proofErr w:type="spellStart"/>
      <w:r w:rsidR="0007532F">
        <w:rPr>
          <w:rFonts w:ascii="Times New Roman" w:hAnsi="Times New Roman"/>
          <w:sz w:val="20"/>
          <w:szCs w:val="20"/>
          <w:lang w:val="en-US"/>
        </w:rPr>
        <w:t>transcriptomic</w:t>
      </w:r>
      <w:proofErr w:type="spellEnd"/>
      <w:r w:rsidR="0007532F">
        <w:rPr>
          <w:rFonts w:ascii="Times New Roman" w:hAnsi="Times New Roman"/>
          <w:sz w:val="20"/>
          <w:szCs w:val="20"/>
          <w:lang w:val="en-US"/>
        </w:rPr>
        <w:t xml:space="preserve"> was done at symptomatic age (P90). </w:t>
      </w:r>
      <w:r w:rsidR="0007532F" w:rsidRPr="00EC6524">
        <w:rPr>
          <w:rFonts w:ascii="Times New Roman" w:hAnsi="Times New Roman"/>
          <w:sz w:val="20"/>
          <w:szCs w:val="20"/>
          <w:lang w:val="en-US"/>
        </w:rPr>
        <w:t>The top scored process has th</w:t>
      </w:r>
      <w:r w:rsidR="0007532F">
        <w:rPr>
          <w:rFonts w:ascii="Times New Roman" w:hAnsi="Times New Roman"/>
          <w:sz w:val="20"/>
          <w:szCs w:val="20"/>
          <w:lang w:val="en-US"/>
        </w:rPr>
        <w:t>e lowest p-value.</w:t>
      </w:r>
    </w:p>
    <w:p w:rsidR="00171091" w:rsidRDefault="00171091" w:rsidP="0074409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147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5980"/>
        <w:gridCol w:w="1134"/>
        <w:gridCol w:w="5811"/>
        <w:gridCol w:w="1134"/>
      </w:tblGrid>
      <w:tr w:rsidR="00CD4EC7" w:rsidRPr="00623D5B" w:rsidTr="00623D5B">
        <w:tc>
          <w:tcPr>
            <w:tcW w:w="683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Rank</w:t>
            </w:r>
          </w:p>
        </w:tc>
        <w:tc>
          <w:tcPr>
            <w:tcW w:w="5980" w:type="dxa"/>
            <w:shd w:val="clear" w:color="auto" w:fill="auto"/>
          </w:tcPr>
          <w:p w:rsidR="00FD0428" w:rsidRPr="00623D5B" w:rsidRDefault="00E157D1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thway m</w:t>
            </w:r>
            <w:r w:rsidR="00FD0428"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ps</w:t>
            </w:r>
            <w:r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alysis in </w:t>
            </w:r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both </w:t>
            </w:r>
            <w:proofErr w:type="spellStart"/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motoneuron</w:t>
            </w:r>
            <w:r w:rsidR="00075A6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e</w:t>
            </w:r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s</w:t>
            </w:r>
            <w:proofErr w:type="spellEnd"/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and microglia</w:t>
            </w:r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5811" w:type="dxa"/>
            <w:shd w:val="clear" w:color="auto" w:fill="auto"/>
          </w:tcPr>
          <w:p w:rsidR="00FD0428" w:rsidRPr="00623D5B" w:rsidRDefault="00E157D1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thway m</w:t>
            </w:r>
            <w:r w:rsidR="000F2885"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ps</w:t>
            </w:r>
            <w:r w:rsidRPr="00623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alysis in </w:t>
            </w:r>
            <w:proofErr w:type="spellStart"/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motoneuron</w:t>
            </w:r>
            <w:r w:rsidR="00075A6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e</w:t>
            </w:r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s</w:t>
            </w:r>
            <w:proofErr w:type="spellEnd"/>
            <w:r w:rsidRPr="00623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only</w:t>
            </w:r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CD4EC7" w:rsidRPr="00623D5B" w:rsidTr="00623D5B">
        <w:tc>
          <w:tcPr>
            <w:tcW w:w="683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5980" w:type="dxa"/>
            <w:shd w:val="clear" w:color="auto" w:fill="auto"/>
          </w:tcPr>
          <w:p w:rsidR="00FD042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45" w:history="1"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Immune </w:t>
              </w:r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onse_Antiviral</w:t>
              </w:r>
              <w:proofErr w:type="spellEnd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actions of </w:t>
              </w:r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nterferons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117E-03</w:t>
            </w:r>
          </w:p>
        </w:tc>
        <w:tc>
          <w:tcPr>
            <w:tcW w:w="5811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23D5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ytoskeleton </w:t>
            </w:r>
            <w:proofErr w:type="spellStart"/>
            <w:r w:rsidRPr="00623D5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remodeling_Neurofilament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4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762E-08</w:t>
            </w:r>
          </w:p>
        </w:tc>
      </w:tr>
      <w:tr w:rsidR="00CD4EC7" w:rsidRPr="00623D5B" w:rsidTr="00623D5B">
        <w:tc>
          <w:tcPr>
            <w:tcW w:w="683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5980" w:type="dxa"/>
            <w:shd w:val="clear" w:color="auto" w:fill="auto"/>
          </w:tcPr>
          <w:p w:rsidR="00FD042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6" w:history="1"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Glycine, serine, cysteine and threonine metabolism</w:t>
              </w:r>
            </w:hyperlink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5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905E-03</w:t>
            </w:r>
          </w:p>
        </w:tc>
        <w:tc>
          <w:tcPr>
            <w:tcW w:w="5811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ytoskeleton </w:t>
            </w: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modeling_Keratin</w:t>
            </w:r>
            <w:proofErr w:type="spellEnd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filaments</w:t>
            </w:r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368E-05</w:t>
            </w:r>
          </w:p>
        </w:tc>
      </w:tr>
      <w:tr w:rsidR="00CD4EC7" w:rsidRPr="00623D5B" w:rsidTr="00623D5B">
        <w:tc>
          <w:tcPr>
            <w:tcW w:w="683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5980" w:type="dxa"/>
            <w:shd w:val="clear" w:color="auto" w:fill="auto"/>
          </w:tcPr>
          <w:p w:rsidR="00FD042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7" w:history="1"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Glycine, serine, cysteine and threonine metabolism/ Rodent version</w:t>
              </w:r>
            </w:hyperlink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6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096E-03</w:t>
            </w:r>
          </w:p>
        </w:tc>
        <w:tc>
          <w:tcPr>
            <w:tcW w:w="5811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cription_Transcription</w:t>
            </w:r>
            <w:proofErr w:type="spellEnd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regulation of </w:t>
            </w: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minoacid</w:t>
            </w:r>
            <w:proofErr w:type="spellEnd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438E-04</w:t>
            </w:r>
          </w:p>
        </w:tc>
      </w:tr>
      <w:tr w:rsidR="00CD4EC7" w:rsidRPr="00623D5B" w:rsidTr="00623D5B">
        <w:tc>
          <w:tcPr>
            <w:tcW w:w="683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5980" w:type="dxa"/>
            <w:shd w:val="clear" w:color="auto" w:fill="auto"/>
          </w:tcPr>
          <w:p w:rsidR="00FD042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8" w:history="1"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Schema: Initiation of T cell recruitment in allergic contact dermatitis</w:t>
              </w:r>
            </w:hyperlink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1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762E-02</w:t>
            </w:r>
          </w:p>
        </w:tc>
        <w:tc>
          <w:tcPr>
            <w:tcW w:w="5811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</w:rPr>
              <w:t>Reproduction_GnRH</w:t>
            </w:r>
            <w:proofErr w:type="spellEnd"/>
            <w:r w:rsidRPr="00623D5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146E-04</w:t>
            </w:r>
          </w:p>
        </w:tc>
      </w:tr>
      <w:tr w:rsidR="00CD4EC7" w:rsidRPr="00623D5B" w:rsidTr="00623D5B">
        <w:tc>
          <w:tcPr>
            <w:tcW w:w="683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5980" w:type="dxa"/>
            <w:shd w:val="clear" w:color="auto" w:fill="auto"/>
          </w:tcPr>
          <w:p w:rsidR="00FD042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49" w:history="1"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Proteolysis_Role</w:t>
              </w:r>
              <w:proofErr w:type="spellEnd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of </w:t>
              </w:r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Parkin</w:t>
              </w:r>
              <w:proofErr w:type="spellEnd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in the Ubiquitin-</w:t>
              </w:r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Proteasomal</w:t>
              </w:r>
              <w:proofErr w:type="spellEnd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Pathway</w:t>
              </w:r>
            </w:hyperlink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343E-02</w:t>
            </w:r>
          </w:p>
        </w:tc>
        <w:tc>
          <w:tcPr>
            <w:tcW w:w="5811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hesion_Gap</w:t>
            </w:r>
            <w:proofErr w:type="spellEnd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junctions</w:t>
            </w:r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502E-04</w:t>
            </w:r>
          </w:p>
        </w:tc>
      </w:tr>
      <w:tr w:rsidR="00CD4EC7" w:rsidRPr="00623D5B" w:rsidTr="00623D5B">
        <w:tc>
          <w:tcPr>
            <w:tcW w:w="683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5980" w:type="dxa"/>
            <w:shd w:val="clear" w:color="auto" w:fill="auto"/>
          </w:tcPr>
          <w:p w:rsidR="00FD042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50" w:history="1"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ytoskeleton</w:t>
              </w:r>
              <w:proofErr w:type="spellEnd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modeling_Neurofilaments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439E-02</w:t>
            </w:r>
          </w:p>
        </w:tc>
        <w:tc>
          <w:tcPr>
            <w:tcW w:w="5811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cle_Role</w:t>
            </w:r>
            <w:proofErr w:type="spellEnd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of Nek in cell cycle regulation</w:t>
            </w:r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3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039E-04</w:t>
            </w:r>
          </w:p>
        </w:tc>
      </w:tr>
      <w:tr w:rsidR="00CD4EC7" w:rsidRPr="00623D5B" w:rsidTr="00623D5B">
        <w:tc>
          <w:tcPr>
            <w:tcW w:w="683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5980" w:type="dxa"/>
            <w:shd w:val="clear" w:color="auto" w:fill="auto"/>
          </w:tcPr>
          <w:p w:rsidR="00FD042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51" w:history="1"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Development_Role</w:t>
              </w:r>
              <w:proofErr w:type="spellEnd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of CNTF and LIF in regulation of oligodendrocyte development</w:t>
              </w:r>
            </w:hyperlink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729E-02</w:t>
            </w:r>
          </w:p>
        </w:tc>
        <w:tc>
          <w:tcPr>
            <w:tcW w:w="5811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mmune </w:t>
            </w: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</w:rPr>
              <w:t>response_Oncostatin</w:t>
            </w:r>
            <w:proofErr w:type="spellEnd"/>
            <w:r w:rsidRPr="00623D5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 </w:t>
            </w: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23D5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ia MAPK in mouse </w:t>
            </w: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3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975E-04</w:t>
            </w:r>
          </w:p>
        </w:tc>
      </w:tr>
      <w:tr w:rsidR="00CD4EC7" w:rsidRPr="00623D5B" w:rsidTr="00623D5B">
        <w:tc>
          <w:tcPr>
            <w:tcW w:w="683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5980" w:type="dxa"/>
            <w:shd w:val="clear" w:color="auto" w:fill="auto"/>
          </w:tcPr>
          <w:p w:rsidR="00FD042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52" w:history="1"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Immune </w:t>
              </w:r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response_Antigen</w:t>
              </w:r>
              <w:proofErr w:type="spellEnd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presentation by MHC class I</w:t>
              </w:r>
            </w:hyperlink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729E-02</w:t>
            </w:r>
          </w:p>
        </w:tc>
        <w:tc>
          <w:tcPr>
            <w:tcW w:w="5811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Immune </w:t>
            </w: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sponse_Oncostatin</w:t>
            </w:r>
            <w:proofErr w:type="spellEnd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M signaling via MAPK in human cells</w:t>
            </w:r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4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692E-04</w:t>
            </w:r>
          </w:p>
        </w:tc>
      </w:tr>
      <w:tr w:rsidR="00CD4EC7" w:rsidRPr="00623D5B" w:rsidTr="00623D5B">
        <w:tc>
          <w:tcPr>
            <w:tcW w:w="683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5980" w:type="dxa"/>
            <w:shd w:val="clear" w:color="auto" w:fill="auto"/>
          </w:tcPr>
          <w:p w:rsidR="00FD042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53" w:history="1"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ell</w:t>
              </w:r>
              <w:proofErr w:type="spellEnd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dhesion_Gap</w:t>
              </w:r>
              <w:proofErr w:type="spellEnd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unctions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2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921E-02</w:t>
            </w:r>
          </w:p>
        </w:tc>
        <w:tc>
          <w:tcPr>
            <w:tcW w:w="5811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_Beta</w:t>
            </w:r>
            <w:proofErr w:type="spellEnd"/>
            <w:r w:rsidRPr="00623D5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adrenergic receptors transactivation of EGFR</w:t>
            </w:r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4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692E-04</w:t>
            </w:r>
          </w:p>
        </w:tc>
      </w:tr>
      <w:tr w:rsidR="00CD4EC7" w:rsidRPr="00623D5B" w:rsidTr="00623D5B">
        <w:tc>
          <w:tcPr>
            <w:tcW w:w="683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3D5B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5980" w:type="dxa"/>
            <w:shd w:val="clear" w:color="auto" w:fill="auto"/>
          </w:tcPr>
          <w:p w:rsidR="00FD0428" w:rsidRPr="00623D5B" w:rsidRDefault="00075A6C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54" w:history="1"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Cell </w:t>
              </w:r>
              <w:proofErr w:type="spellStart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>cycle_Role</w:t>
              </w:r>
              <w:proofErr w:type="spellEnd"/>
              <w:r w:rsidR="00FD0428" w:rsidRPr="00623D5B">
                <w:rPr>
                  <w:rStyle w:val="Lienhypertexte"/>
                  <w:rFonts w:ascii="Times New Roman" w:hAnsi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of Nek in cell cycle regulation</w:t>
              </w:r>
            </w:hyperlink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3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113E-02</w:t>
            </w:r>
          </w:p>
        </w:tc>
        <w:tc>
          <w:tcPr>
            <w:tcW w:w="5811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23D5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Development_Astrocyte</w:t>
            </w:r>
            <w:proofErr w:type="spellEnd"/>
            <w:r w:rsidRPr="00623D5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differentiation from adult stem cells</w:t>
            </w:r>
          </w:p>
        </w:tc>
        <w:tc>
          <w:tcPr>
            <w:tcW w:w="1134" w:type="dxa"/>
            <w:shd w:val="clear" w:color="auto" w:fill="auto"/>
          </w:tcPr>
          <w:p w:rsidR="00FD0428" w:rsidRPr="00623D5B" w:rsidRDefault="00FD0428" w:rsidP="0062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23D5B">
              <w:rPr>
                <w:rFonts w:ascii="Times New Roman" w:hAnsi="Times New Roman"/>
                <w:sz w:val="20"/>
                <w:szCs w:val="20"/>
              </w:rPr>
              <w:t>5</w:t>
            </w:r>
            <w:r w:rsidR="000D19AB" w:rsidRPr="00623D5B">
              <w:rPr>
                <w:rFonts w:ascii="Times New Roman" w:hAnsi="Times New Roman"/>
                <w:sz w:val="20"/>
                <w:szCs w:val="20"/>
              </w:rPr>
              <w:t>.</w:t>
            </w:r>
            <w:r w:rsidRPr="00623D5B">
              <w:rPr>
                <w:rFonts w:ascii="Times New Roman" w:hAnsi="Times New Roman"/>
                <w:sz w:val="20"/>
                <w:szCs w:val="20"/>
              </w:rPr>
              <w:t>916E-04</w:t>
            </w:r>
          </w:p>
        </w:tc>
      </w:tr>
    </w:tbl>
    <w:p w:rsidR="00A06DFF" w:rsidRPr="00CD4EC7" w:rsidRDefault="00A06DFF" w:rsidP="0074409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06DFF" w:rsidRDefault="00A06DFF" w:rsidP="0074409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171091" w:rsidRDefault="00171091" w:rsidP="0074409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EB55F1" w:rsidRPr="00C33CC8" w:rsidRDefault="00EB55F1">
      <w:pPr>
        <w:rPr>
          <w:rFonts w:ascii="Times New Roman" w:hAnsi="Times New Roman"/>
          <w:sz w:val="20"/>
          <w:szCs w:val="20"/>
          <w:lang w:val="en-US"/>
        </w:rPr>
      </w:pPr>
    </w:p>
    <w:sectPr w:rsidR="00EB55F1" w:rsidRPr="00C33CC8" w:rsidSect="008C2712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7B4"/>
    <w:rsid w:val="00012DEB"/>
    <w:rsid w:val="000217B3"/>
    <w:rsid w:val="00036AC8"/>
    <w:rsid w:val="000463B2"/>
    <w:rsid w:val="0007532F"/>
    <w:rsid w:val="00075A6C"/>
    <w:rsid w:val="00076D35"/>
    <w:rsid w:val="00081EB0"/>
    <w:rsid w:val="00084112"/>
    <w:rsid w:val="000859E0"/>
    <w:rsid w:val="000910AA"/>
    <w:rsid w:val="000A7CAD"/>
    <w:rsid w:val="000C18CA"/>
    <w:rsid w:val="000C7963"/>
    <w:rsid w:val="000D19AB"/>
    <w:rsid w:val="000D2D8D"/>
    <w:rsid w:val="000D47B3"/>
    <w:rsid w:val="000D4AB5"/>
    <w:rsid w:val="000D71F3"/>
    <w:rsid w:val="000E199E"/>
    <w:rsid w:val="000E269F"/>
    <w:rsid w:val="000F2885"/>
    <w:rsid w:val="00110689"/>
    <w:rsid w:val="00112C8B"/>
    <w:rsid w:val="00121E2D"/>
    <w:rsid w:val="00131326"/>
    <w:rsid w:val="00133029"/>
    <w:rsid w:val="0013539E"/>
    <w:rsid w:val="001353F0"/>
    <w:rsid w:val="00144F38"/>
    <w:rsid w:val="0016048B"/>
    <w:rsid w:val="00171091"/>
    <w:rsid w:val="001876D2"/>
    <w:rsid w:val="001A049D"/>
    <w:rsid w:val="001A36D9"/>
    <w:rsid w:val="001C2D84"/>
    <w:rsid w:val="001C6A92"/>
    <w:rsid w:val="001D3B6E"/>
    <w:rsid w:val="001E1889"/>
    <w:rsid w:val="001F6081"/>
    <w:rsid w:val="002019DA"/>
    <w:rsid w:val="00202CE8"/>
    <w:rsid w:val="00213731"/>
    <w:rsid w:val="0022371B"/>
    <w:rsid w:val="002344EE"/>
    <w:rsid w:val="00246953"/>
    <w:rsid w:val="00262741"/>
    <w:rsid w:val="00263171"/>
    <w:rsid w:val="002770EC"/>
    <w:rsid w:val="00292B8A"/>
    <w:rsid w:val="002A1C4B"/>
    <w:rsid w:val="002C01B6"/>
    <w:rsid w:val="002C29C9"/>
    <w:rsid w:val="002D5A5D"/>
    <w:rsid w:val="002E0906"/>
    <w:rsid w:val="002E6C81"/>
    <w:rsid w:val="002F2B21"/>
    <w:rsid w:val="00304E0C"/>
    <w:rsid w:val="0031119B"/>
    <w:rsid w:val="00323D6F"/>
    <w:rsid w:val="00330B52"/>
    <w:rsid w:val="0033287F"/>
    <w:rsid w:val="003352AA"/>
    <w:rsid w:val="00363784"/>
    <w:rsid w:val="00370FA5"/>
    <w:rsid w:val="00372471"/>
    <w:rsid w:val="00387D54"/>
    <w:rsid w:val="003B234C"/>
    <w:rsid w:val="003C3FBD"/>
    <w:rsid w:val="003D0692"/>
    <w:rsid w:val="003D1A88"/>
    <w:rsid w:val="003D2C53"/>
    <w:rsid w:val="003D6945"/>
    <w:rsid w:val="003E39B1"/>
    <w:rsid w:val="003F3840"/>
    <w:rsid w:val="00406918"/>
    <w:rsid w:val="00423A2F"/>
    <w:rsid w:val="00433ECB"/>
    <w:rsid w:val="00435B06"/>
    <w:rsid w:val="00492ED1"/>
    <w:rsid w:val="004A14A9"/>
    <w:rsid w:val="004A6E08"/>
    <w:rsid w:val="004D167E"/>
    <w:rsid w:val="0051609C"/>
    <w:rsid w:val="005258AF"/>
    <w:rsid w:val="00526D8E"/>
    <w:rsid w:val="00530C05"/>
    <w:rsid w:val="00546AE3"/>
    <w:rsid w:val="00556BD9"/>
    <w:rsid w:val="00556F9D"/>
    <w:rsid w:val="00573863"/>
    <w:rsid w:val="0058594D"/>
    <w:rsid w:val="00590D66"/>
    <w:rsid w:val="005C7EE9"/>
    <w:rsid w:val="005F100B"/>
    <w:rsid w:val="00623D5B"/>
    <w:rsid w:val="006422B0"/>
    <w:rsid w:val="00676503"/>
    <w:rsid w:val="00696AD1"/>
    <w:rsid w:val="006C5AE4"/>
    <w:rsid w:val="006D1E96"/>
    <w:rsid w:val="006F082A"/>
    <w:rsid w:val="006F46FA"/>
    <w:rsid w:val="006F5C31"/>
    <w:rsid w:val="00701982"/>
    <w:rsid w:val="00741430"/>
    <w:rsid w:val="00742C10"/>
    <w:rsid w:val="00744090"/>
    <w:rsid w:val="00770B35"/>
    <w:rsid w:val="00782C25"/>
    <w:rsid w:val="007B2C22"/>
    <w:rsid w:val="007C60FB"/>
    <w:rsid w:val="007F47D1"/>
    <w:rsid w:val="007F7D94"/>
    <w:rsid w:val="008067B4"/>
    <w:rsid w:val="00812B61"/>
    <w:rsid w:val="00820110"/>
    <w:rsid w:val="00845E77"/>
    <w:rsid w:val="00866592"/>
    <w:rsid w:val="00870A64"/>
    <w:rsid w:val="008735AD"/>
    <w:rsid w:val="00875BC7"/>
    <w:rsid w:val="008856E6"/>
    <w:rsid w:val="008877CA"/>
    <w:rsid w:val="00896A7A"/>
    <w:rsid w:val="008A3433"/>
    <w:rsid w:val="008A595B"/>
    <w:rsid w:val="008B4807"/>
    <w:rsid w:val="008B4D74"/>
    <w:rsid w:val="008B7FFA"/>
    <w:rsid w:val="008C2369"/>
    <w:rsid w:val="008C2712"/>
    <w:rsid w:val="008D7620"/>
    <w:rsid w:val="008F55F4"/>
    <w:rsid w:val="008F69C5"/>
    <w:rsid w:val="009028C4"/>
    <w:rsid w:val="009034F7"/>
    <w:rsid w:val="009128F6"/>
    <w:rsid w:val="00920DD6"/>
    <w:rsid w:val="009220AB"/>
    <w:rsid w:val="00931979"/>
    <w:rsid w:val="00940DAB"/>
    <w:rsid w:val="00944CDB"/>
    <w:rsid w:val="009763DF"/>
    <w:rsid w:val="00983810"/>
    <w:rsid w:val="009854FD"/>
    <w:rsid w:val="00986A68"/>
    <w:rsid w:val="00996A71"/>
    <w:rsid w:val="009A13B0"/>
    <w:rsid w:val="009A4465"/>
    <w:rsid w:val="009A7184"/>
    <w:rsid w:val="009D6B2F"/>
    <w:rsid w:val="009E11F7"/>
    <w:rsid w:val="009E36B2"/>
    <w:rsid w:val="009E6B04"/>
    <w:rsid w:val="009F5B18"/>
    <w:rsid w:val="00A02F55"/>
    <w:rsid w:val="00A06DFF"/>
    <w:rsid w:val="00A151E7"/>
    <w:rsid w:val="00A20763"/>
    <w:rsid w:val="00A47C94"/>
    <w:rsid w:val="00A51176"/>
    <w:rsid w:val="00A82EEE"/>
    <w:rsid w:val="00AB11EA"/>
    <w:rsid w:val="00AC07DD"/>
    <w:rsid w:val="00AD0106"/>
    <w:rsid w:val="00AD6CC5"/>
    <w:rsid w:val="00B0160E"/>
    <w:rsid w:val="00B10B04"/>
    <w:rsid w:val="00B21654"/>
    <w:rsid w:val="00B4087B"/>
    <w:rsid w:val="00B508B3"/>
    <w:rsid w:val="00B60938"/>
    <w:rsid w:val="00B726A9"/>
    <w:rsid w:val="00B736CE"/>
    <w:rsid w:val="00B76F65"/>
    <w:rsid w:val="00B82869"/>
    <w:rsid w:val="00B845B4"/>
    <w:rsid w:val="00B97A1E"/>
    <w:rsid w:val="00BA4472"/>
    <w:rsid w:val="00BA5877"/>
    <w:rsid w:val="00BB089D"/>
    <w:rsid w:val="00BB4D36"/>
    <w:rsid w:val="00BE1726"/>
    <w:rsid w:val="00BF3BC5"/>
    <w:rsid w:val="00C13CDA"/>
    <w:rsid w:val="00C144BA"/>
    <w:rsid w:val="00C16157"/>
    <w:rsid w:val="00C278EE"/>
    <w:rsid w:val="00C33CC8"/>
    <w:rsid w:val="00C519CC"/>
    <w:rsid w:val="00C61D12"/>
    <w:rsid w:val="00C64901"/>
    <w:rsid w:val="00C920DF"/>
    <w:rsid w:val="00CA6FBB"/>
    <w:rsid w:val="00CB16AF"/>
    <w:rsid w:val="00CC1E25"/>
    <w:rsid w:val="00CC6EBE"/>
    <w:rsid w:val="00CD4EC7"/>
    <w:rsid w:val="00CD70DD"/>
    <w:rsid w:val="00CE13A0"/>
    <w:rsid w:val="00CE1EBA"/>
    <w:rsid w:val="00CE58E1"/>
    <w:rsid w:val="00CF6B07"/>
    <w:rsid w:val="00D24438"/>
    <w:rsid w:val="00D373C8"/>
    <w:rsid w:val="00D3782E"/>
    <w:rsid w:val="00D577C4"/>
    <w:rsid w:val="00D854F6"/>
    <w:rsid w:val="00D87427"/>
    <w:rsid w:val="00DD7208"/>
    <w:rsid w:val="00DE5D77"/>
    <w:rsid w:val="00DE6783"/>
    <w:rsid w:val="00DE6D69"/>
    <w:rsid w:val="00DE7C56"/>
    <w:rsid w:val="00DF3332"/>
    <w:rsid w:val="00E157D1"/>
    <w:rsid w:val="00E166C8"/>
    <w:rsid w:val="00E50DE8"/>
    <w:rsid w:val="00E515E9"/>
    <w:rsid w:val="00E56CE1"/>
    <w:rsid w:val="00E67386"/>
    <w:rsid w:val="00E72F84"/>
    <w:rsid w:val="00E83BD1"/>
    <w:rsid w:val="00EA7544"/>
    <w:rsid w:val="00EB06EF"/>
    <w:rsid w:val="00EB3997"/>
    <w:rsid w:val="00EB55F1"/>
    <w:rsid w:val="00EC6524"/>
    <w:rsid w:val="00EC7D0F"/>
    <w:rsid w:val="00F035F3"/>
    <w:rsid w:val="00F04668"/>
    <w:rsid w:val="00F13E7A"/>
    <w:rsid w:val="00F14152"/>
    <w:rsid w:val="00F252CF"/>
    <w:rsid w:val="00F31FF6"/>
    <w:rsid w:val="00F3428A"/>
    <w:rsid w:val="00F42EB0"/>
    <w:rsid w:val="00F56617"/>
    <w:rsid w:val="00F63179"/>
    <w:rsid w:val="00F70134"/>
    <w:rsid w:val="00F71B2C"/>
    <w:rsid w:val="00FA39EA"/>
    <w:rsid w:val="00FA575C"/>
    <w:rsid w:val="00FB4D74"/>
    <w:rsid w:val="00FB5FCF"/>
    <w:rsid w:val="00FD0428"/>
    <w:rsid w:val="00FD1758"/>
    <w:rsid w:val="00FD3D8D"/>
    <w:rsid w:val="00FE092A"/>
    <w:rsid w:val="00FE37D8"/>
    <w:rsid w:val="00FE4E19"/>
    <w:rsid w:val="00FF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0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semiHidden/>
    <w:unhideWhenUsed/>
    <w:rsid w:val="00B508B3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3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C33CC8"/>
    <w:rPr>
      <w:rFonts w:ascii="Tahoma" w:hAnsi="Tahoma" w:cs="Tahoma"/>
      <w:sz w:val="16"/>
      <w:szCs w:val="16"/>
    </w:rPr>
  </w:style>
  <w:style w:type="character" w:customStyle="1" w:styleId="cur-hand">
    <w:name w:val="cur-hand"/>
    <w:basedOn w:val="Policepardfaut"/>
    <w:rsid w:val="00E515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0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semiHidden/>
    <w:unhideWhenUsed/>
    <w:rsid w:val="00B508B3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3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C33CC8"/>
    <w:rPr>
      <w:rFonts w:ascii="Tahoma" w:hAnsi="Tahoma" w:cs="Tahoma"/>
      <w:sz w:val="16"/>
      <w:szCs w:val="16"/>
    </w:rPr>
  </w:style>
  <w:style w:type="character" w:customStyle="1" w:styleId="cur-hand">
    <w:name w:val="cur-hand"/>
    <w:basedOn w:val="Policepardfaut"/>
    <w:rsid w:val="00E51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9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ortal.genego.com/cgi/network/net_net.cgi?term=10&amp;id=145212" TargetMode="External"/><Relationship Id="rId18" Type="http://schemas.openxmlformats.org/officeDocument/2006/relationships/hyperlink" Target="http://portal.genego.com/cgi/network/net_net.cgi?term=10&amp;id=145098" TargetMode="External"/><Relationship Id="rId26" Type="http://schemas.openxmlformats.org/officeDocument/2006/relationships/hyperlink" Target="http://portal.genego.com/cgi/process.cgi?id=-1767027701" TargetMode="External"/><Relationship Id="rId39" Type="http://schemas.openxmlformats.org/officeDocument/2006/relationships/hyperlink" Target="http://portal.genego.com/cgi/process.cgi?id=-1718919485" TargetMode="External"/><Relationship Id="rId21" Type="http://schemas.openxmlformats.org/officeDocument/2006/relationships/hyperlink" Target="http://portal.genego.com/cgi/network/net_net.cgi?term=10&amp;id=145701" TargetMode="External"/><Relationship Id="rId34" Type="http://schemas.openxmlformats.org/officeDocument/2006/relationships/hyperlink" Target="http://portal.genego.com/cgi/process.cgi?id=-1137554385" TargetMode="External"/><Relationship Id="rId42" Type="http://schemas.openxmlformats.org/officeDocument/2006/relationships/hyperlink" Target="http://portal.genego.com/cgi/process.cgi?id=-1584729523" TargetMode="External"/><Relationship Id="rId47" Type="http://schemas.openxmlformats.org/officeDocument/2006/relationships/hyperlink" Target="http://portal.genego.com/cgi/imagemap.cgi?id=2311" TargetMode="External"/><Relationship Id="rId50" Type="http://schemas.openxmlformats.org/officeDocument/2006/relationships/hyperlink" Target="http://portal.genego.com/cgi/imagemap.cgi?id=1491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://portal.genego.com/cgi/network/net_net.cgi?term=10&amp;id=145109" TargetMode="External"/><Relationship Id="rId12" Type="http://schemas.openxmlformats.org/officeDocument/2006/relationships/hyperlink" Target="http://portal.genego.com/cgi/network/net_net.cgi?term=10&amp;id=145187" TargetMode="External"/><Relationship Id="rId17" Type="http://schemas.openxmlformats.org/officeDocument/2006/relationships/hyperlink" Target="http://portal.genego.com/cgi/network/net_net.cgi?term=10&amp;id=145085" TargetMode="External"/><Relationship Id="rId25" Type="http://schemas.openxmlformats.org/officeDocument/2006/relationships/hyperlink" Target="http://portal.genego.com/cgi/process.cgi?id=-849382407" TargetMode="External"/><Relationship Id="rId33" Type="http://schemas.openxmlformats.org/officeDocument/2006/relationships/hyperlink" Target="http://portal.genego.com/cgi/process.cgi?id=-269943210" TargetMode="External"/><Relationship Id="rId38" Type="http://schemas.openxmlformats.org/officeDocument/2006/relationships/hyperlink" Target="http://portal.genego.com/cgi/process.cgi?id=-404497830" TargetMode="External"/><Relationship Id="rId46" Type="http://schemas.openxmlformats.org/officeDocument/2006/relationships/hyperlink" Target="http://portal.genego.com/cgi/imagemap.cgi?id=800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portal.genego.com/cgi/network/net_net.cgi?term=10&amp;id=145201" TargetMode="External"/><Relationship Id="rId20" Type="http://schemas.openxmlformats.org/officeDocument/2006/relationships/hyperlink" Target="http://portal.genego.com/cgi/network/net_net.cgi?term=10&amp;id=145097" TargetMode="External"/><Relationship Id="rId29" Type="http://schemas.openxmlformats.org/officeDocument/2006/relationships/hyperlink" Target="http://portal.genego.com/cgi/process.cgi?id=-1868458523" TargetMode="External"/><Relationship Id="rId41" Type="http://schemas.openxmlformats.org/officeDocument/2006/relationships/hyperlink" Target="http://portal.genego.com/cgi/process.cgi?id=-1549678166" TargetMode="External"/><Relationship Id="rId54" Type="http://schemas.openxmlformats.org/officeDocument/2006/relationships/hyperlink" Target="http://portal.genego.com/cgi/imagemap.cgi?id=731" TargetMode="External"/><Relationship Id="rId1" Type="http://schemas.openxmlformats.org/officeDocument/2006/relationships/styles" Target="styles.xml"/><Relationship Id="rId6" Type="http://schemas.openxmlformats.org/officeDocument/2006/relationships/hyperlink" Target="http://portal.genego.com/cgi/network/net_net.cgi?term=10&amp;id=145085" TargetMode="External"/><Relationship Id="rId11" Type="http://schemas.openxmlformats.org/officeDocument/2006/relationships/hyperlink" Target="http://portal.genego.com/cgi/network/net_net.cgi?term=10&amp;id=145146" TargetMode="External"/><Relationship Id="rId24" Type="http://schemas.openxmlformats.org/officeDocument/2006/relationships/hyperlink" Target="http://portal.genego.com/cgi/network/net_net.cgi?term=10&amp;id=145171" TargetMode="External"/><Relationship Id="rId32" Type="http://schemas.openxmlformats.org/officeDocument/2006/relationships/hyperlink" Target="http://portal.genego.com/cgi/process.cgi?id=-456070347" TargetMode="External"/><Relationship Id="rId37" Type="http://schemas.openxmlformats.org/officeDocument/2006/relationships/hyperlink" Target="http://portal.genego.com/cgi/process.cgi?id=-2054036869" TargetMode="External"/><Relationship Id="rId40" Type="http://schemas.openxmlformats.org/officeDocument/2006/relationships/hyperlink" Target="http://portal.genego.com/cgi/process.cgi?id=-195107408" TargetMode="External"/><Relationship Id="rId45" Type="http://schemas.openxmlformats.org/officeDocument/2006/relationships/hyperlink" Target="http://portal.genego.com/cgi/imagemap.cgi?id=2225" TargetMode="External"/><Relationship Id="rId53" Type="http://schemas.openxmlformats.org/officeDocument/2006/relationships/hyperlink" Target="http://portal.genego.com/cgi/imagemap.cgi?id=1485" TargetMode="External"/><Relationship Id="rId5" Type="http://schemas.openxmlformats.org/officeDocument/2006/relationships/hyperlink" Target="http://portal.genego.com/cgi/network/net_net.cgi?term=10&amp;id=145147" TargetMode="External"/><Relationship Id="rId15" Type="http://schemas.openxmlformats.org/officeDocument/2006/relationships/hyperlink" Target="http://portal.genego.com/cgi/network/net_net.cgi?term=10&amp;id=145164" TargetMode="External"/><Relationship Id="rId23" Type="http://schemas.openxmlformats.org/officeDocument/2006/relationships/hyperlink" Target="http://portal.genego.com/cgi/network/net_net.cgi?term=10&amp;id=145075" TargetMode="External"/><Relationship Id="rId28" Type="http://schemas.openxmlformats.org/officeDocument/2006/relationships/hyperlink" Target="http://portal.genego.com/cgi/process.cgi?id=-2069873154" TargetMode="External"/><Relationship Id="rId36" Type="http://schemas.openxmlformats.org/officeDocument/2006/relationships/hyperlink" Target="http://portal.genego.com/cgi/process.cgi?id=-866848204" TargetMode="External"/><Relationship Id="rId49" Type="http://schemas.openxmlformats.org/officeDocument/2006/relationships/hyperlink" Target="http://portal.genego.com/cgi/imagemap.cgi?id=662" TargetMode="External"/><Relationship Id="rId10" Type="http://schemas.openxmlformats.org/officeDocument/2006/relationships/hyperlink" Target="http://portal.genego.com/cgi/network/net_net.cgi?term=10&amp;id=145125" TargetMode="External"/><Relationship Id="rId19" Type="http://schemas.openxmlformats.org/officeDocument/2006/relationships/hyperlink" Target="http://portal.genego.com/cgi/network/net_net.cgi?term=10&amp;id=145203" TargetMode="External"/><Relationship Id="rId31" Type="http://schemas.openxmlformats.org/officeDocument/2006/relationships/hyperlink" Target="http://portal.genego.com/cgi/process.cgi?id=-866157694" TargetMode="External"/><Relationship Id="rId44" Type="http://schemas.openxmlformats.org/officeDocument/2006/relationships/hyperlink" Target="http://portal.genego.com/cgi/process.cgi?id=-528578425" TargetMode="External"/><Relationship Id="rId52" Type="http://schemas.openxmlformats.org/officeDocument/2006/relationships/hyperlink" Target="http://portal.genego.com/cgi/imagemap.cgi?id=21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ortal.genego.com/cgi/network/net_net.cgi?term=10&amp;id=145098" TargetMode="External"/><Relationship Id="rId14" Type="http://schemas.openxmlformats.org/officeDocument/2006/relationships/hyperlink" Target="http://portal.genego.com/cgi/network/net_net.cgi?term=10&amp;id=145130" TargetMode="External"/><Relationship Id="rId22" Type="http://schemas.openxmlformats.org/officeDocument/2006/relationships/hyperlink" Target="http://portal.genego.com/cgi/network/net_net.cgi?term=10&amp;id=145164" TargetMode="External"/><Relationship Id="rId27" Type="http://schemas.openxmlformats.org/officeDocument/2006/relationships/hyperlink" Target="http://portal.genego.com/cgi/process.cgi?id=-736090939" TargetMode="External"/><Relationship Id="rId30" Type="http://schemas.openxmlformats.org/officeDocument/2006/relationships/hyperlink" Target="http://portal.genego.com/cgi/process.cgi?id=-1502902269" TargetMode="External"/><Relationship Id="rId35" Type="http://schemas.openxmlformats.org/officeDocument/2006/relationships/hyperlink" Target="http://portal.genego.com/cgi/process.cgi?id=-1939928572" TargetMode="External"/><Relationship Id="rId43" Type="http://schemas.openxmlformats.org/officeDocument/2006/relationships/hyperlink" Target="http://portal.genego.com/cgi/process.cgi?id=-985970372" TargetMode="External"/><Relationship Id="rId48" Type="http://schemas.openxmlformats.org/officeDocument/2006/relationships/hyperlink" Target="http://portal.genego.com/cgi/imagemap.cgi?id=5078" TargetMode="External"/><Relationship Id="rId56" Type="http://schemas.openxmlformats.org/officeDocument/2006/relationships/theme" Target="theme/theme1.xml"/><Relationship Id="rId8" Type="http://schemas.openxmlformats.org/officeDocument/2006/relationships/hyperlink" Target="http://portal.genego.com/cgi/network/net_net.cgi?term=10&amp;id=145146" TargetMode="External"/><Relationship Id="rId51" Type="http://schemas.openxmlformats.org/officeDocument/2006/relationships/hyperlink" Target="http://portal.genego.com/cgi/imagemap.cgi?id=4787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56</Words>
  <Characters>7458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7</CharactersWithSpaces>
  <SharedDoc>false</SharedDoc>
  <HLinks>
    <vt:vector size="300" baseType="variant">
      <vt:variant>
        <vt:i4>1376332</vt:i4>
      </vt:variant>
      <vt:variant>
        <vt:i4>147</vt:i4>
      </vt:variant>
      <vt:variant>
        <vt:i4>0</vt:i4>
      </vt:variant>
      <vt:variant>
        <vt:i4>5</vt:i4>
      </vt:variant>
      <vt:variant>
        <vt:lpwstr>http://portal.genego.com/cgi/imagemap.cgi?id=731</vt:lpwstr>
      </vt:variant>
      <vt:variant>
        <vt:lpwstr/>
      </vt:variant>
      <vt:variant>
        <vt:i4>1704011</vt:i4>
      </vt:variant>
      <vt:variant>
        <vt:i4>144</vt:i4>
      </vt:variant>
      <vt:variant>
        <vt:i4>0</vt:i4>
      </vt:variant>
      <vt:variant>
        <vt:i4>5</vt:i4>
      </vt:variant>
      <vt:variant>
        <vt:lpwstr>http://portal.genego.com/cgi/imagemap.cgi?id=1485</vt:lpwstr>
      </vt:variant>
      <vt:variant>
        <vt:lpwstr/>
      </vt:variant>
      <vt:variant>
        <vt:i4>1114190</vt:i4>
      </vt:variant>
      <vt:variant>
        <vt:i4>141</vt:i4>
      </vt:variant>
      <vt:variant>
        <vt:i4>0</vt:i4>
      </vt:variant>
      <vt:variant>
        <vt:i4>5</vt:i4>
      </vt:variant>
      <vt:variant>
        <vt:lpwstr>http://portal.genego.com/cgi/imagemap.cgi?id=2100</vt:lpwstr>
      </vt:variant>
      <vt:variant>
        <vt:lpwstr/>
      </vt:variant>
      <vt:variant>
        <vt:i4>2031688</vt:i4>
      </vt:variant>
      <vt:variant>
        <vt:i4>138</vt:i4>
      </vt:variant>
      <vt:variant>
        <vt:i4>0</vt:i4>
      </vt:variant>
      <vt:variant>
        <vt:i4>5</vt:i4>
      </vt:variant>
      <vt:variant>
        <vt:lpwstr>http://portal.genego.com/cgi/imagemap.cgi?id=4787</vt:lpwstr>
      </vt:variant>
      <vt:variant>
        <vt:lpwstr/>
      </vt:variant>
      <vt:variant>
        <vt:i4>1769547</vt:i4>
      </vt:variant>
      <vt:variant>
        <vt:i4>135</vt:i4>
      </vt:variant>
      <vt:variant>
        <vt:i4>0</vt:i4>
      </vt:variant>
      <vt:variant>
        <vt:i4>5</vt:i4>
      </vt:variant>
      <vt:variant>
        <vt:lpwstr>http://portal.genego.com/cgi/imagemap.cgi?id=1491</vt:lpwstr>
      </vt:variant>
      <vt:variant>
        <vt:lpwstr/>
      </vt:variant>
      <vt:variant>
        <vt:i4>1507401</vt:i4>
      </vt:variant>
      <vt:variant>
        <vt:i4>132</vt:i4>
      </vt:variant>
      <vt:variant>
        <vt:i4>0</vt:i4>
      </vt:variant>
      <vt:variant>
        <vt:i4>5</vt:i4>
      </vt:variant>
      <vt:variant>
        <vt:lpwstr>http://portal.genego.com/cgi/imagemap.cgi?id=662</vt:lpwstr>
      </vt:variant>
      <vt:variant>
        <vt:lpwstr/>
      </vt:variant>
      <vt:variant>
        <vt:i4>1114191</vt:i4>
      </vt:variant>
      <vt:variant>
        <vt:i4>129</vt:i4>
      </vt:variant>
      <vt:variant>
        <vt:i4>0</vt:i4>
      </vt:variant>
      <vt:variant>
        <vt:i4>5</vt:i4>
      </vt:variant>
      <vt:variant>
        <vt:lpwstr>http://portal.genego.com/cgi/imagemap.cgi?id=5078</vt:lpwstr>
      </vt:variant>
      <vt:variant>
        <vt:lpwstr/>
      </vt:variant>
      <vt:variant>
        <vt:i4>1048652</vt:i4>
      </vt:variant>
      <vt:variant>
        <vt:i4>126</vt:i4>
      </vt:variant>
      <vt:variant>
        <vt:i4>0</vt:i4>
      </vt:variant>
      <vt:variant>
        <vt:i4>5</vt:i4>
      </vt:variant>
      <vt:variant>
        <vt:lpwstr>http://portal.genego.com/cgi/imagemap.cgi?id=2311</vt:lpwstr>
      </vt:variant>
      <vt:variant>
        <vt:lpwstr/>
      </vt:variant>
      <vt:variant>
        <vt:i4>1769551</vt:i4>
      </vt:variant>
      <vt:variant>
        <vt:i4>123</vt:i4>
      </vt:variant>
      <vt:variant>
        <vt:i4>0</vt:i4>
      </vt:variant>
      <vt:variant>
        <vt:i4>5</vt:i4>
      </vt:variant>
      <vt:variant>
        <vt:lpwstr>http://portal.genego.com/cgi/imagemap.cgi?id=800</vt:lpwstr>
      </vt:variant>
      <vt:variant>
        <vt:lpwstr/>
      </vt:variant>
      <vt:variant>
        <vt:i4>1245261</vt:i4>
      </vt:variant>
      <vt:variant>
        <vt:i4>120</vt:i4>
      </vt:variant>
      <vt:variant>
        <vt:i4>0</vt:i4>
      </vt:variant>
      <vt:variant>
        <vt:i4>5</vt:i4>
      </vt:variant>
      <vt:variant>
        <vt:lpwstr>http://portal.genego.com/cgi/imagemap.cgi?id=2225</vt:lpwstr>
      </vt:variant>
      <vt:variant>
        <vt:lpwstr/>
      </vt:variant>
      <vt:variant>
        <vt:i4>6357094</vt:i4>
      </vt:variant>
      <vt:variant>
        <vt:i4>117</vt:i4>
      </vt:variant>
      <vt:variant>
        <vt:i4>0</vt:i4>
      </vt:variant>
      <vt:variant>
        <vt:i4>5</vt:i4>
      </vt:variant>
      <vt:variant>
        <vt:lpwstr>http://portal.genego.com/cgi/process.cgi?id=-528578425</vt:lpwstr>
      </vt:variant>
      <vt:variant>
        <vt:lpwstr/>
      </vt:variant>
      <vt:variant>
        <vt:i4>6291565</vt:i4>
      </vt:variant>
      <vt:variant>
        <vt:i4>114</vt:i4>
      </vt:variant>
      <vt:variant>
        <vt:i4>0</vt:i4>
      </vt:variant>
      <vt:variant>
        <vt:i4>5</vt:i4>
      </vt:variant>
      <vt:variant>
        <vt:lpwstr>http://portal.genego.com/cgi/process.cgi?id=-985970372</vt:lpwstr>
      </vt:variant>
      <vt:variant>
        <vt:lpwstr/>
      </vt:variant>
      <vt:variant>
        <vt:i4>7274605</vt:i4>
      </vt:variant>
      <vt:variant>
        <vt:i4>111</vt:i4>
      </vt:variant>
      <vt:variant>
        <vt:i4>0</vt:i4>
      </vt:variant>
      <vt:variant>
        <vt:i4>5</vt:i4>
      </vt:variant>
      <vt:variant>
        <vt:lpwstr>http://portal.genego.com/cgi/process.cgi?id=-1584729523</vt:lpwstr>
      </vt:variant>
      <vt:variant>
        <vt:lpwstr/>
      </vt:variant>
      <vt:variant>
        <vt:i4>6750305</vt:i4>
      </vt:variant>
      <vt:variant>
        <vt:i4>108</vt:i4>
      </vt:variant>
      <vt:variant>
        <vt:i4>0</vt:i4>
      </vt:variant>
      <vt:variant>
        <vt:i4>5</vt:i4>
      </vt:variant>
      <vt:variant>
        <vt:lpwstr>http://portal.genego.com/cgi/process.cgi?id=-1549678166</vt:lpwstr>
      </vt:variant>
      <vt:variant>
        <vt:lpwstr/>
      </vt:variant>
      <vt:variant>
        <vt:i4>6422628</vt:i4>
      </vt:variant>
      <vt:variant>
        <vt:i4>105</vt:i4>
      </vt:variant>
      <vt:variant>
        <vt:i4>0</vt:i4>
      </vt:variant>
      <vt:variant>
        <vt:i4>5</vt:i4>
      </vt:variant>
      <vt:variant>
        <vt:lpwstr>http://portal.genego.com/cgi/process.cgi?id=-195107408</vt:lpwstr>
      </vt:variant>
      <vt:variant>
        <vt:lpwstr/>
      </vt:variant>
      <vt:variant>
        <vt:i4>6422625</vt:i4>
      </vt:variant>
      <vt:variant>
        <vt:i4>102</vt:i4>
      </vt:variant>
      <vt:variant>
        <vt:i4>0</vt:i4>
      </vt:variant>
      <vt:variant>
        <vt:i4>5</vt:i4>
      </vt:variant>
      <vt:variant>
        <vt:lpwstr>http://portal.genego.com/cgi/process.cgi?id=-1718919485</vt:lpwstr>
      </vt:variant>
      <vt:variant>
        <vt:lpwstr/>
      </vt:variant>
      <vt:variant>
        <vt:i4>7012459</vt:i4>
      </vt:variant>
      <vt:variant>
        <vt:i4>99</vt:i4>
      </vt:variant>
      <vt:variant>
        <vt:i4>0</vt:i4>
      </vt:variant>
      <vt:variant>
        <vt:i4>5</vt:i4>
      </vt:variant>
      <vt:variant>
        <vt:lpwstr>http://portal.genego.com/cgi/process.cgi?id=-404497830</vt:lpwstr>
      </vt:variant>
      <vt:variant>
        <vt:lpwstr/>
      </vt:variant>
      <vt:variant>
        <vt:i4>7143524</vt:i4>
      </vt:variant>
      <vt:variant>
        <vt:i4>96</vt:i4>
      </vt:variant>
      <vt:variant>
        <vt:i4>0</vt:i4>
      </vt:variant>
      <vt:variant>
        <vt:i4>5</vt:i4>
      </vt:variant>
      <vt:variant>
        <vt:lpwstr>http://portal.genego.com/cgi/process.cgi?id=-2054036869</vt:lpwstr>
      </vt:variant>
      <vt:variant>
        <vt:lpwstr/>
      </vt:variant>
      <vt:variant>
        <vt:i4>6684781</vt:i4>
      </vt:variant>
      <vt:variant>
        <vt:i4>93</vt:i4>
      </vt:variant>
      <vt:variant>
        <vt:i4>0</vt:i4>
      </vt:variant>
      <vt:variant>
        <vt:i4>5</vt:i4>
      </vt:variant>
      <vt:variant>
        <vt:lpwstr>http://portal.genego.com/cgi/process.cgi?id=-866848204</vt:lpwstr>
      </vt:variant>
      <vt:variant>
        <vt:lpwstr/>
      </vt:variant>
      <vt:variant>
        <vt:i4>7209068</vt:i4>
      </vt:variant>
      <vt:variant>
        <vt:i4>90</vt:i4>
      </vt:variant>
      <vt:variant>
        <vt:i4>0</vt:i4>
      </vt:variant>
      <vt:variant>
        <vt:i4>5</vt:i4>
      </vt:variant>
      <vt:variant>
        <vt:lpwstr>http://portal.genego.com/cgi/process.cgi?id=-1939928572</vt:lpwstr>
      </vt:variant>
      <vt:variant>
        <vt:lpwstr/>
      </vt:variant>
      <vt:variant>
        <vt:i4>6357099</vt:i4>
      </vt:variant>
      <vt:variant>
        <vt:i4>87</vt:i4>
      </vt:variant>
      <vt:variant>
        <vt:i4>0</vt:i4>
      </vt:variant>
      <vt:variant>
        <vt:i4>5</vt:i4>
      </vt:variant>
      <vt:variant>
        <vt:lpwstr>http://portal.genego.com/cgi/process.cgi?id=-1137554385</vt:lpwstr>
      </vt:variant>
      <vt:variant>
        <vt:lpwstr/>
      </vt:variant>
      <vt:variant>
        <vt:i4>6750310</vt:i4>
      </vt:variant>
      <vt:variant>
        <vt:i4>84</vt:i4>
      </vt:variant>
      <vt:variant>
        <vt:i4>0</vt:i4>
      </vt:variant>
      <vt:variant>
        <vt:i4>5</vt:i4>
      </vt:variant>
      <vt:variant>
        <vt:lpwstr>http://portal.genego.com/cgi/process.cgi?id=-269943210</vt:lpwstr>
      </vt:variant>
      <vt:variant>
        <vt:lpwstr/>
      </vt:variant>
      <vt:variant>
        <vt:i4>7012458</vt:i4>
      </vt:variant>
      <vt:variant>
        <vt:i4>81</vt:i4>
      </vt:variant>
      <vt:variant>
        <vt:i4>0</vt:i4>
      </vt:variant>
      <vt:variant>
        <vt:i4>5</vt:i4>
      </vt:variant>
      <vt:variant>
        <vt:lpwstr>http://portal.genego.com/cgi/process.cgi?id=-456070347</vt:lpwstr>
      </vt:variant>
      <vt:variant>
        <vt:lpwstr/>
      </vt:variant>
      <vt:variant>
        <vt:i4>6488162</vt:i4>
      </vt:variant>
      <vt:variant>
        <vt:i4>78</vt:i4>
      </vt:variant>
      <vt:variant>
        <vt:i4>0</vt:i4>
      </vt:variant>
      <vt:variant>
        <vt:i4>5</vt:i4>
      </vt:variant>
      <vt:variant>
        <vt:lpwstr>http://portal.genego.com/cgi/process.cgi?id=-866157694</vt:lpwstr>
      </vt:variant>
      <vt:variant>
        <vt:lpwstr/>
      </vt:variant>
      <vt:variant>
        <vt:i4>6684782</vt:i4>
      </vt:variant>
      <vt:variant>
        <vt:i4>75</vt:i4>
      </vt:variant>
      <vt:variant>
        <vt:i4>0</vt:i4>
      </vt:variant>
      <vt:variant>
        <vt:i4>5</vt:i4>
      </vt:variant>
      <vt:variant>
        <vt:lpwstr>http://portal.genego.com/cgi/process.cgi?id=-1502902269</vt:lpwstr>
      </vt:variant>
      <vt:variant>
        <vt:lpwstr/>
      </vt:variant>
      <vt:variant>
        <vt:i4>6488171</vt:i4>
      </vt:variant>
      <vt:variant>
        <vt:i4>72</vt:i4>
      </vt:variant>
      <vt:variant>
        <vt:i4>0</vt:i4>
      </vt:variant>
      <vt:variant>
        <vt:i4>5</vt:i4>
      </vt:variant>
      <vt:variant>
        <vt:lpwstr>http://portal.genego.com/cgi/process.cgi?id=-1868458523</vt:lpwstr>
      </vt:variant>
      <vt:variant>
        <vt:lpwstr/>
      </vt:variant>
      <vt:variant>
        <vt:i4>6291556</vt:i4>
      </vt:variant>
      <vt:variant>
        <vt:i4>69</vt:i4>
      </vt:variant>
      <vt:variant>
        <vt:i4>0</vt:i4>
      </vt:variant>
      <vt:variant>
        <vt:i4>5</vt:i4>
      </vt:variant>
      <vt:variant>
        <vt:lpwstr>http://portal.genego.com/cgi/process.cgi?id=-2069873154</vt:lpwstr>
      </vt:variant>
      <vt:variant>
        <vt:lpwstr/>
      </vt:variant>
      <vt:variant>
        <vt:i4>6422635</vt:i4>
      </vt:variant>
      <vt:variant>
        <vt:i4>66</vt:i4>
      </vt:variant>
      <vt:variant>
        <vt:i4>0</vt:i4>
      </vt:variant>
      <vt:variant>
        <vt:i4>5</vt:i4>
      </vt:variant>
      <vt:variant>
        <vt:lpwstr>http://portal.genego.com/cgi/process.cgi?id=-736090939</vt:lpwstr>
      </vt:variant>
      <vt:variant>
        <vt:lpwstr/>
      </vt:variant>
      <vt:variant>
        <vt:i4>6946926</vt:i4>
      </vt:variant>
      <vt:variant>
        <vt:i4>63</vt:i4>
      </vt:variant>
      <vt:variant>
        <vt:i4>0</vt:i4>
      </vt:variant>
      <vt:variant>
        <vt:i4>5</vt:i4>
      </vt:variant>
      <vt:variant>
        <vt:lpwstr>http://portal.genego.com/cgi/process.cgi?id=-1767027701</vt:lpwstr>
      </vt:variant>
      <vt:variant>
        <vt:lpwstr/>
      </vt:variant>
      <vt:variant>
        <vt:i4>6291566</vt:i4>
      </vt:variant>
      <vt:variant>
        <vt:i4>60</vt:i4>
      </vt:variant>
      <vt:variant>
        <vt:i4>0</vt:i4>
      </vt:variant>
      <vt:variant>
        <vt:i4>5</vt:i4>
      </vt:variant>
      <vt:variant>
        <vt:lpwstr>http://portal.genego.com/cgi/process.cgi?id=-849382407</vt:lpwstr>
      </vt:variant>
      <vt:variant>
        <vt:lpwstr/>
      </vt:variant>
      <vt:variant>
        <vt:i4>7471128</vt:i4>
      </vt:variant>
      <vt:variant>
        <vt:i4>57</vt:i4>
      </vt:variant>
      <vt:variant>
        <vt:i4>0</vt:i4>
      </vt:variant>
      <vt:variant>
        <vt:i4>5</vt:i4>
      </vt:variant>
      <vt:variant>
        <vt:lpwstr>http://portal.genego.com/cgi/network/net_net.cgi?term=10&amp;id=145171</vt:lpwstr>
      </vt:variant>
      <vt:variant>
        <vt:lpwstr/>
      </vt:variant>
      <vt:variant>
        <vt:i4>7798808</vt:i4>
      </vt:variant>
      <vt:variant>
        <vt:i4>54</vt:i4>
      </vt:variant>
      <vt:variant>
        <vt:i4>0</vt:i4>
      </vt:variant>
      <vt:variant>
        <vt:i4>5</vt:i4>
      </vt:variant>
      <vt:variant>
        <vt:lpwstr>http://portal.genego.com/cgi/network/net_net.cgi?term=10&amp;id=145075</vt:lpwstr>
      </vt:variant>
      <vt:variant>
        <vt:lpwstr/>
      </vt:variant>
      <vt:variant>
        <vt:i4>7798809</vt:i4>
      </vt:variant>
      <vt:variant>
        <vt:i4>51</vt:i4>
      </vt:variant>
      <vt:variant>
        <vt:i4>0</vt:i4>
      </vt:variant>
      <vt:variant>
        <vt:i4>5</vt:i4>
      </vt:variant>
      <vt:variant>
        <vt:lpwstr>http://portal.genego.com/cgi/network/net_net.cgi?term=10&amp;id=145164</vt:lpwstr>
      </vt:variant>
      <vt:variant>
        <vt:lpwstr/>
      </vt:variant>
      <vt:variant>
        <vt:i4>7602207</vt:i4>
      </vt:variant>
      <vt:variant>
        <vt:i4>48</vt:i4>
      </vt:variant>
      <vt:variant>
        <vt:i4>0</vt:i4>
      </vt:variant>
      <vt:variant>
        <vt:i4>5</vt:i4>
      </vt:variant>
      <vt:variant>
        <vt:lpwstr>http://portal.genego.com/cgi/network/net_net.cgi?term=10&amp;id=145701</vt:lpwstr>
      </vt:variant>
      <vt:variant>
        <vt:lpwstr/>
      </vt:variant>
      <vt:variant>
        <vt:i4>7667734</vt:i4>
      </vt:variant>
      <vt:variant>
        <vt:i4>45</vt:i4>
      </vt:variant>
      <vt:variant>
        <vt:i4>0</vt:i4>
      </vt:variant>
      <vt:variant>
        <vt:i4>5</vt:i4>
      </vt:variant>
      <vt:variant>
        <vt:lpwstr>http://portal.genego.com/cgi/network/net_net.cgi?term=10&amp;id=145097</vt:lpwstr>
      </vt:variant>
      <vt:variant>
        <vt:lpwstr/>
      </vt:variant>
      <vt:variant>
        <vt:i4>7536671</vt:i4>
      </vt:variant>
      <vt:variant>
        <vt:i4>42</vt:i4>
      </vt:variant>
      <vt:variant>
        <vt:i4>0</vt:i4>
      </vt:variant>
      <vt:variant>
        <vt:i4>5</vt:i4>
      </vt:variant>
      <vt:variant>
        <vt:lpwstr>http://portal.genego.com/cgi/network/net_net.cgi?term=10&amp;id=145203</vt:lpwstr>
      </vt:variant>
      <vt:variant>
        <vt:lpwstr/>
      </vt:variant>
      <vt:variant>
        <vt:i4>7995414</vt:i4>
      </vt:variant>
      <vt:variant>
        <vt:i4>39</vt:i4>
      </vt:variant>
      <vt:variant>
        <vt:i4>0</vt:i4>
      </vt:variant>
      <vt:variant>
        <vt:i4>5</vt:i4>
      </vt:variant>
      <vt:variant>
        <vt:lpwstr>http://portal.genego.com/cgi/network/net_net.cgi?term=10&amp;id=145098</vt:lpwstr>
      </vt:variant>
      <vt:variant>
        <vt:lpwstr/>
      </vt:variant>
      <vt:variant>
        <vt:i4>7798807</vt:i4>
      </vt:variant>
      <vt:variant>
        <vt:i4>36</vt:i4>
      </vt:variant>
      <vt:variant>
        <vt:i4>0</vt:i4>
      </vt:variant>
      <vt:variant>
        <vt:i4>5</vt:i4>
      </vt:variant>
      <vt:variant>
        <vt:lpwstr>http://portal.genego.com/cgi/network/net_net.cgi?term=10&amp;id=145085</vt:lpwstr>
      </vt:variant>
      <vt:variant>
        <vt:lpwstr/>
      </vt:variant>
      <vt:variant>
        <vt:i4>7405599</vt:i4>
      </vt:variant>
      <vt:variant>
        <vt:i4>33</vt:i4>
      </vt:variant>
      <vt:variant>
        <vt:i4>0</vt:i4>
      </vt:variant>
      <vt:variant>
        <vt:i4>5</vt:i4>
      </vt:variant>
      <vt:variant>
        <vt:lpwstr>http://portal.genego.com/cgi/network/net_net.cgi?term=10&amp;id=145201</vt:lpwstr>
      </vt:variant>
      <vt:variant>
        <vt:lpwstr/>
      </vt:variant>
      <vt:variant>
        <vt:i4>7798809</vt:i4>
      </vt:variant>
      <vt:variant>
        <vt:i4>30</vt:i4>
      </vt:variant>
      <vt:variant>
        <vt:i4>0</vt:i4>
      </vt:variant>
      <vt:variant>
        <vt:i4>5</vt:i4>
      </vt:variant>
      <vt:variant>
        <vt:lpwstr>http://portal.genego.com/cgi/network/net_net.cgi?term=10&amp;id=145164</vt:lpwstr>
      </vt:variant>
      <vt:variant>
        <vt:lpwstr/>
      </vt:variant>
      <vt:variant>
        <vt:i4>7536668</vt:i4>
      </vt:variant>
      <vt:variant>
        <vt:i4>27</vt:i4>
      </vt:variant>
      <vt:variant>
        <vt:i4>0</vt:i4>
      </vt:variant>
      <vt:variant>
        <vt:i4>5</vt:i4>
      </vt:variant>
      <vt:variant>
        <vt:lpwstr>http://portal.genego.com/cgi/network/net_net.cgi?term=10&amp;id=145130</vt:lpwstr>
      </vt:variant>
      <vt:variant>
        <vt:lpwstr/>
      </vt:variant>
      <vt:variant>
        <vt:i4>7471134</vt:i4>
      </vt:variant>
      <vt:variant>
        <vt:i4>24</vt:i4>
      </vt:variant>
      <vt:variant>
        <vt:i4>0</vt:i4>
      </vt:variant>
      <vt:variant>
        <vt:i4>5</vt:i4>
      </vt:variant>
      <vt:variant>
        <vt:lpwstr>http://portal.genego.com/cgi/network/net_net.cgi?term=10&amp;id=145212</vt:lpwstr>
      </vt:variant>
      <vt:variant>
        <vt:lpwstr/>
      </vt:variant>
      <vt:variant>
        <vt:i4>7602199</vt:i4>
      </vt:variant>
      <vt:variant>
        <vt:i4>21</vt:i4>
      </vt:variant>
      <vt:variant>
        <vt:i4>0</vt:i4>
      </vt:variant>
      <vt:variant>
        <vt:i4>5</vt:i4>
      </vt:variant>
      <vt:variant>
        <vt:lpwstr>http://portal.genego.com/cgi/network/net_net.cgi?term=10&amp;id=145187</vt:lpwstr>
      </vt:variant>
      <vt:variant>
        <vt:lpwstr/>
      </vt:variant>
      <vt:variant>
        <vt:i4>7667739</vt:i4>
      </vt:variant>
      <vt:variant>
        <vt:i4>18</vt:i4>
      </vt:variant>
      <vt:variant>
        <vt:i4>0</vt:i4>
      </vt:variant>
      <vt:variant>
        <vt:i4>5</vt:i4>
      </vt:variant>
      <vt:variant>
        <vt:lpwstr>http://portal.genego.com/cgi/network/net_net.cgi?term=10&amp;id=145146</vt:lpwstr>
      </vt:variant>
      <vt:variant>
        <vt:lpwstr/>
      </vt:variant>
      <vt:variant>
        <vt:i4>7733277</vt:i4>
      </vt:variant>
      <vt:variant>
        <vt:i4>15</vt:i4>
      </vt:variant>
      <vt:variant>
        <vt:i4>0</vt:i4>
      </vt:variant>
      <vt:variant>
        <vt:i4>5</vt:i4>
      </vt:variant>
      <vt:variant>
        <vt:lpwstr>http://portal.genego.com/cgi/network/net_net.cgi?term=10&amp;id=145125</vt:lpwstr>
      </vt:variant>
      <vt:variant>
        <vt:lpwstr/>
      </vt:variant>
      <vt:variant>
        <vt:i4>7995414</vt:i4>
      </vt:variant>
      <vt:variant>
        <vt:i4>12</vt:i4>
      </vt:variant>
      <vt:variant>
        <vt:i4>0</vt:i4>
      </vt:variant>
      <vt:variant>
        <vt:i4>5</vt:i4>
      </vt:variant>
      <vt:variant>
        <vt:lpwstr>http://portal.genego.com/cgi/network/net_net.cgi?term=10&amp;id=145098</vt:lpwstr>
      </vt:variant>
      <vt:variant>
        <vt:lpwstr/>
      </vt:variant>
      <vt:variant>
        <vt:i4>7667739</vt:i4>
      </vt:variant>
      <vt:variant>
        <vt:i4>9</vt:i4>
      </vt:variant>
      <vt:variant>
        <vt:i4>0</vt:i4>
      </vt:variant>
      <vt:variant>
        <vt:i4>5</vt:i4>
      </vt:variant>
      <vt:variant>
        <vt:lpwstr>http://portal.genego.com/cgi/network/net_net.cgi?term=10&amp;id=145146</vt:lpwstr>
      </vt:variant>
      <vt:variant>
        <vt:lpwstr/>
      </vt:variant>
      <vt:variant>
        <vt:i4>7995423</vt:i4>
      </vt:variant>
      <vt:variant>
        <vt:i4>6</vt:i4>
      </vt:variant>
      <vt:variant>
        <vt:i4>0</vt:i4>
      </vt:variant>
      <vt:variant>
        <vt:i4>5</vt:i4>
      </vt:variant>
      <vt:variant>
        <vt:lpwstr>http://portal.genego.com/cgi/network/net_net.cgi?term=10&amp;id=145109</vt:lpwstr>
      </vt:variant>
      <vt:variant>
        <vt:lpwstr/>
      </vt:variant>
      <vt:variant>
        <vt:i4>7798807</vt:i4>
      </vt:variant>
      <vt:variant>
        <vt:i4>3</vt:i4>
      </vt:variant>
      <vt:variant>
        <vt:i4>0</vt:i4>
      </vt:variant>
      <vt:variant>
        <vt:i4>5</vt:i4>
      </vt:variant>
      <vt:variant>
        <vt:lpwstr>http://portal.genego.com/cgi/network/net_net.cgi?term=10&amp;id=145085</vt:lpwstr>
      </vt:variant>
      <vt:variant>
        <vt:lpwstr/>
      </vt:variant>
      <vt:variant>
        <vt:i4>7602203</vt:i4>
      </vt:variant>
      <vt:variant>
        <vt:i4>0</vt:i4>
      </vt:variant>
      <vt:variant>
        <vt:i4>0</vt:i4>
      </vt:variant>
      <vt:variant>
        <vt:i4>5</vt:i4>
      </vt:variant>
      <vt:variant>
        <vt:lpwstr>http://portal.genego.com/cgi/network/net_net.cgi?term=10&amp;id=14514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Florence</cp:lastModifiedBy>
  <cp:revision>3</cp:revision>
  <dcterms:created xsi:type="dcterms:W3CDTF">2015-02-20T08:43:00Z</dcterms:created>
  <dcterms:modified xsi:type="dcterms:W3CDTF">2015-02-20T16:41:00Z</dcterms:modified>
</cp:coreProperties>
</file>